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FF3C6" w14:textId="4221B3F2" w:rsidR="00F02975" w:rsidRPr="00F02975" w:rsidRDefault="00F02975" w:rsidP="001A4F54">
      <w:pPr>
        <w:jc w:val="center"/>
        <w:outlineLvl w:val="0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F02975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The indicators and weights for establishment of global One Health index (GOHI)</w:t>
      </w:r>
    </w:p>
    <w:p w14:paraId="10E7E9C5" w14:textId="77777777" w:rsidR="00F02975" w:rsidRDefault="00F02975" w:rsidP="00D621CB">
      <w:pPr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tbl>
      <w:tblPr>
        <w:tblW w:w="1506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963"/>
        <w:gridCol w:w="2552"/>
        <w:gridCol w:w="963"/>
        <w:gridCol w:w="2552"/>
        <w:gridCol w:w="963"/>
        <w:gridCol w:w="3730"/>
        <w:gridCol w:w="1496"/>
      </w:tblGrid>
      <w:tr w:rsidR="00F02975" w:rsidRPr="00BE3ED2" w14:paraId="4BFD0D5F" w14:textId="77777777" w:rsidTr="00F02975">
        <w:trPr>
          <w:trHeight w:val="274"/>
          <w:tblHeader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97F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ategor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F735B4" w14:textId="70A91BB0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Weight</w:t>
            </w:r>
            <w:r w:rsidR="00686FDC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="00686FDC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%</w:t>
            </w:r>
            <w:r w:rsidR="00686FDC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F2B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Key Indicator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1406E9" w14:textId="4C22B96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Weight</w:t>
            </w:r>
            <w:r w:rsidR="00686FDC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="00686FDC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%</w:t>
            </w:r>
            <w:r w:rsidR="00686FDC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191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ndicator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80AE45" w14:textId="6386139C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Weight</w:t>
            </w:r>
            <w:r w:rsidR="00686FDC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="00686FDC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%</w:t>
            </w:r>
            <w:r w:rsidR="00686FDC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41AB" w14:textId="6DE08E68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ub-i</w:t>
            </w:r>
            <w:r w:rsidRPr="00BE3ED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dicator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A6043B" w14:textId="370A7566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Weight</w:t>
            </w:r>
            <w:r w:rsidR="00686FDC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="00686FDC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%</w:t>
            </w:r>
            <w:r w:rsidR="00686FDC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F02975" w:rsidRPr="00BE3ED2" w14:paraId="0FEB6884" w14:textId="77777777" w:rsidTr="00F02975">
        <w:trPr>
          <w:trHeight w:val="28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C95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xternal drivers index (EDI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978BB7" w14:textId="27469AD4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.23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B54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arth system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528824" w14:textId="5AAE8983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3D7FA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and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571AD0" w14:textId="74DE3FE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.69</w:t>
            </w:r>
          </w:p>
        </w:tc>
        <w:tc>
          <w:tcPr>
            <w:tcW w:w="3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5BA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untry area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4602EF" w14:textId="044C5AC5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09E93156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5154CC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D2FF47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3C2689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432A61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561AC6A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C42D52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AF7D14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ultivated area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02516D1" w14:textId="0042E175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3A74992E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21668D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0BFD2B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A03D0E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F723BF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7C73F50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78B2BF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1234FD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rable land area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42BBD203" w14:textId="20CFE739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2B10E720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62541B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E56F8A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98ECD9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672752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1005E5D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D5010B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39D6C7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errain ruggedness index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19569EA5" w14:textId="62E64581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0FC6D7B2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27F7F8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04C542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B445A0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83E381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vAlign w:val="center"/>
            <w:hideMark/>
          </w:tcPr>
          <w:p w14:paraId="55FAFF9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rest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192CC610" w14:textId="0D466E8B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.29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5B704B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rest area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93DB7F4" w14:textId="37055F3F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100B7244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A4D892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B936D9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1DF29B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94F593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341EA51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6B044D7" w14:textId="77777777" w:rsidR="00F02975" w:rsidRPr="00BE3ED2" w:rsidRDefault="00F02975" w:rsidP="00F0297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34DABA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rest transition phas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5BEB3FA" w14:textId="6423D79D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571D6CC8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22B492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1A2750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0712E5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10AB51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62D1064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7EA7A25" w14:textId="77777777" w:rsidR="00F02975" w:rsidRPr="00BE3ED2" w:rsidRDefault="00F02975" w:rsidP="00F0297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95C9CF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rees cover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0FF243A" w14:textId="4E13992C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5F4C1AFF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1EE318D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93CA96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73C92B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9D5415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3538456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ACB4CF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74559E8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ermanent deforesta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13AFEE0D" w14:textId="60E7FF7B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60BA99F8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5B4A44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E0EB9A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5F59D5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AA2636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vAlign w:val="center"/>
            <w:hideMark/>
          </w:tcPr>
          <w:p w14:paraId="12CD55B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ater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6A5E36C1" w14:textId="620B7414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.68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B676BD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newable water resource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9A02BBD" w14:textId="3F40EB00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00</w:t>
            </w:r>
          </w:p>
        </w:tc>
      </w:tr>
      <w:tr w:rsidR="00F02975" w:rsidRPr="00BE3ED2" w14:paraId="1A20BBEF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1B1B4A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96C6AA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F441F1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368DB4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78B1995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054C1A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E95E0B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ater dependency ratio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6DB678F" w14:textId="38842642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00</w:t>
            </w:r>
          </w:p>
        </w:tc>
      </w:tr>
      <w:tr w:rsidR="00F02975" w:rsidRPr="00BE3ED2" w14:paraId="2F8C13AB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4D6714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1C4862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B5AC25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3DF0E7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4F3C1E7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06A811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20E74DD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ater stres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4A1D598" w14:textId="40BC81DA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00</w:t>
            </w:r>
          </w:p>
        </w:tc>
      </w:tr>
      <w:tr w:rsidR="00F02975" w:rsidRPr="00BE3ED2" w14:paraId="6A5DF1B8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BDB4CB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71B71F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2EF9D8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D7BB9A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vAlign w:val="center"/>
            <w:hideMark/>
          </w:tcPr>
          <w:p w14:paraId="5E8E4BE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ir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1402D003" w14:textId="6C711C33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.76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AF2B69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</w:t>
            </w:r>
            <w:r w:rsidRPr="00BE3ED2">
              <w:rPr>
                <w:rFonts w:ascii="Calibri" w:eastAsia="Calibri" w:hAnsi="Calibri" w:cs="Calibri"/>
                <w:color w:val="000000" w:themeColor="text1"/>
                <w:kern w:val="0"/>
                <w:sz w:val="24"/>
                <w:szCs w:val="24"/>
              </w:rPr>
              <w:t>₂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mission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C52AA59" w14:textId="1ACE53CD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0.00</w:t>
            </w:r>
          </w:p>
        </w:tc>
      </w:tr>
      <w:tr w:rsidR="00F02975" w:rsidRPr="00BE3ED2" w14:paraId="6384E961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310F146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A8FB21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5AF753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731AC6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67AFE64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222ED9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7102917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ir pollution index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A93CF50" w14:textId="78719D83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0.00</w:t>
            </w:r>
          </w:p>
        </w:tc>
      </w:tr>
      <w:tr w:rsidR="00F02975" w:rsidRPr="00BE3ED2" w14:paraId="7C0768BA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CFA2CB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49259B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D87ED3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2A3170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45B6C05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tural disasters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0EFE3CFA" w14:textId="4A53B0CF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.58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A760C1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sasters death rat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DBB0DA6" w14:textId="39B493B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00</w:t>
            </w:r>
          </w:p>
        </w:tc>
      </w:tr>
      <w:tr w:rsidR="00F02975" w:rsidRPr="00BE3ED2" w14:paraId="1F9B89C4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349961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90FC73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D59B70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5CEACA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4C2764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3408C6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E57735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saster economic los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BF05FE5" w14:textId="5F93A753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00</w:t>
            </w:r>
          </w:p>
        </w:tc>
      </w:tr>
      <w:tr w:rsidR="00F02975" w:rsidRPr="00BE3ED2" w14:paraId="0940787D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D00F92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963E61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87E3F9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E5B6CA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46373B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65A3C4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EC6FD4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sasters affected popula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12EF814F" w14:textId="3E86FECF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00</w:t>
            </w:r>
          </w:p>
        </w:tc>
      </w:tr>
      <w:tr w:rsidR="00F02975" w:rsidRPr="00BE3ED2" w14:paraId="1A5DECFE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95AFD2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2AE54F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74FDC65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stitutional system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46ADFBAD" w14:textId="07B2DEC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  <w:hideMark/>
          </w:tcPr>
          <w:p w14:paraId="1B9CFC2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Justice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7081677C" w14:textId="74192925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5.53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2F6BF6A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nsentenced detainee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BE2798D" w14:textId="5BEA1501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064E9D34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0598CC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67AE3E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386939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CD93DA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651E3CA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409B38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339FCB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perty right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2A1DAAB" w14:textId="6B2F88E5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02900224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10F1878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CE8B29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6170F7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DB8F0D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1AFC532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D0FD4D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36520B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rruption perception index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19A5A3F7" w14:textId="19A3A949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39874557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9AED68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368BC6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410B79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05F5B7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4545C97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14F9CA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63956C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ess freedom index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0C325A0" w14:textId="36A2252B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54D27B70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157BE8C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D9D1F4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FC51D7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807323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771D803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1CC352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21F6F6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ffordability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j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stic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1B02C87F" w14:textId="0578BFB0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082606E4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9D6669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12A356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B4E762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C17543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vAlign w:val="center"/>
            <w:hideMark/>
          </w:tcPr>
          <w:p w14:paraId="660695A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overnance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25A8E391" w14:textId="204E41D4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4.47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B2F03B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Voice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d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countability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5AEA613" w14:textId="045E66FB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00</w:t>
            </w:r>
          </w:p>
        </w:tc>
      </w:tr>
      <w:tr w:rsidR="00F02975" w:rsidRPr="00BE3ED2" w14:paraId="1A2F006F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35E3001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087531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28B5FF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7EC581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40FB9B3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F7F077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74E42B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overnment spending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0612757" w14:textId="34A16CD2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00</w:t>
            </w:r>
          </w:p>
        </w:tc>
      </w:tr>
      <w:tr w:rsidR="00F02975" w:rsidRPr="00BE3ED2" w14:paraId="0C83B571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1830754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60FB4D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398FDE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F51A5C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0A512D0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739B47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2BCE3A2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ublic social expenditur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1992DEE" w14:textId="2FD892A0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00</w:t>
            </w:r>
          </w:p>
        </w:tc>
      </w:tr>
      <w:tr w:rsidR="00F02975" w:rsidRPr="00BE3ED2" w14:paraId="32312E5B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33D4697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6DE197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1850A3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7E6654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4CC7571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663E29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0F8BCA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ublic education expenditur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1695D68" w14:textId="227DD1E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00</w:t>
            </w:r>
          </w:p>
        </w:tc>
      </w:tr>
      <w:tr w:rsidR="00F02975" w:rsidRPr="00BE3ED2" w14:paraId="4EA03816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3CC2F2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B39B9B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095A2E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798400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16DD35E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F69548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6DBA93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ublic health expenditur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3F6657C" w14:textId="4FEA5339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00</w:t>
            </w:r>
          </w:p>
        </w:tc>
      </w:tr>
      <w:tr w:rsidR="00F02975" w:rsidRPr="00BE3ED2" w14:paraId="5E73F7FA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3948F8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552878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A26387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750C85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51231B7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AE12D8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B9C353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olitical stability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2B32A8A" w14:textId="6B879669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00</w:t>
            </w:r>
          </w:p>
        </w:tc>
      </w:tr>
      <w:tr w:rsidR="00F02975" w:rsidRPr="00BE3ED2" w14:paraId="43029541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1FD17C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586CF1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FC47BD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FD03EC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03041C7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FC4334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4F114C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overnment effectivenes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1FB6CDD1" w14:textId="4BA218C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00</w:t>
            </w:r>
          </w:p>
        </w:tc>
      </w:tr>
      <w:tr w:rsidR="00F02975" w:rsidRPr="00BE3ED2" w14:paraId="0D5514E1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524BFA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DD8FF6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8CAB97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439896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0E5934B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F47694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19FAA9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gulatory quality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560CAE9" w14:textId="249D7405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00</w:t>
            </w:r>
          </w:p>
        </w:tc>
      </w:tr>
      <w:tr w:rsidR="00F02975" w:rsidRPr="00BE3ED2" w14:paraId="51AABF3A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140EB31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2FA1BE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00E3C6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D2EEA3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6BDC3AC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AC8260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B68DCC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ule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w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0EB65BD" w14:textId="4778A29B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00</w:t>
            </w:r>
          </w:p>
        </w:tc>
      </w:tr>
      <w:tr w:rsidR="00F02975" w:rsidRPr="00BE3ED2" w14:paraId="0FB1CC1D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1E76FD6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5E4DA8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7A0FD2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61DC32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3ED36E4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03B6B5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291F3F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ntro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rrup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4496B9B" w14:textId="7A02F663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00</w:t>
            </w:r>
          </w:p>
        </w:tc>
      </w:tr>
      <w:tr w:rsidR="00F02975" w:rsidRPr="00BE3ED2" w14:paraId="4B2F7AB1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32F02DD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31C02A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249F71B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conomic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ystem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13D9CB7A" w14:textId="0A54D301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  <w:hideMark/>
          </w:tcPr>
          <w:p w14:paraId="255FCCE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inance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6745967B" w14:textId="75402646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67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73AAEC9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ross domestic product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F4312A7" w14:textId="5EB32B40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14E6DD6E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782B30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C1B5F3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11FF5F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22C588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2A4E063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E525D7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8D7F85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DP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eflator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05E18B6" w14:textId="1A8F16AF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63B13CA4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7C97A3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7632F4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318BA5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6B15A6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3CE5B6C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3A1B1D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7D30F5E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venue excluding grant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A5756FE" w14:textId="7E6608A5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417C82E9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1704EC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C8ACAA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38E83B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D603CA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6002BFF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48B012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3B9201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rants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d other r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venu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0121A02" w14:textId="2B669050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6B64163B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0B709B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8FCD95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729F3D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F7C127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45DC274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9DBD1C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710B398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djusted GDP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owth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6AAA40B" w14:textId="18BB15F8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7722BD61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9B5C64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D845A8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992951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76E39D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vAlign w:val="center"/>
            <w:hideMark/>
          </w:tcPr>
          <w:p w14:paraId="1AAEE16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ork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20ADC07" w14:textId="3909377A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.44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5A7D2A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abor force participa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24A4AC3" w14:textId="5C469AD1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4EA9B319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AC8285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BBFF34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DE4158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21A9AC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11AFDF9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32178E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627EF9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nemployment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5202EA1" w14:textId="033FA84A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6E348B74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F48B36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31750C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082E4B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88E2FE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71D1A54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2BFBE7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0FA8AF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nual working hour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6B1CDE5" w14:textId="1BAE27F5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0B78B521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0D6C2F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A03932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631AD1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AC933E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43D9E15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8A6A32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BCD826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outh condi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6119473" w14:textId="3C27E0E5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107E6B4D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30C9730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B4F9F2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89A58F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452D5F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vAlign w:val="center"/>
            <w:hideMark/>
          </w:tcPr>
          <w:p w14:paraId="08E82CD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ousing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4E0D1D74" w14:textId="31A21A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.89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82FD3D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wn outright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DDDC941" w14:textId="60EB8C01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0.00</w:t>
            </w:r>
          </w:p>
        </w:tc>
      </w:tr>
      <w:tr w:rsidR="00F02975" w:rsidRPr="00BE3ED2" w14:paraId="5E1CAF91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CE734A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CDBAFA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2EF64D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4FCD35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624489C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A66414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FE229A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nt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t reduced/subsidized p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ic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2652A82" w14:textId="4766F8E6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0.00</w:t>
            </w:r>
          </w:p>
        </w:tc>
      </w:tr>
      <w:tr w:rsidR="00F02975" w:rsidRPr="00BE3ED2" w14:paraId="6E961987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D882E9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C6EF87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083EE93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ociological system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7086943C" w14:textId="732F8E19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  <w:hideMark/>
          </w:tcPr>
          <w:p w14:paraId="75F1C22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emograph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56B20B7D" w14:textId="32DE0439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.97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76F929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tural population growth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E57EFC4" w14:textId="54677708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179094B6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F5E3C6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D3F94F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B43340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C30D2E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5816DAD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FD5CFB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88F152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fe expectancy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42C038A" w14:textId="2642FC76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5DF25F20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0A5B9D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0D7885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796F2A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4E9056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6A822F5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F5F096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BF8845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hild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d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fant m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rtality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7FADCB9" w14:textId="72DBF875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47B73B16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3638382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5CDF3E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911A07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445784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58250CF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06F6E9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DF38C2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otal fertility rat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3546519" w14:textId="7BD7862E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0571EC98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B628E0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EEEECD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F00050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ECF097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07AAB4C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AE5357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641F36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rbaniza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B23549E" w14:textId="16437F49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41AF5B2B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E8E49B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3AF3B7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489F8D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C1CF09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vAlign w:val="center"/>
            <w:hideMark/>
          </w:tcPr>
          <w:p w14:paraId="1D4643B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2BA1B208" w14:textId="6A57A76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68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7537A6D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ducation enrollment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3092A79" w14:textId="3676CEA4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.50</w:t>
            </w:r>
          </w:p>
        </w:tc>
      </w:tr>
      <w:tr w:rsidR="00F02975" w:rsidRPr="00BE3ED2" w14:paraId="345B03EF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F495A2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C14B30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1260A1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B5EAED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6A66195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9E6FC8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D72A80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teracy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12A3E37E" w14:textId="06E2291F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.50</w:t>
            </w:r>
          </w:p>
        </w:tc>
      </w:tr>
      <w:tr w:rsidR="00F02975" w:rsidRPr="00BE3ED2" w14:paraId="384BA728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2B2B34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C94814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82FB25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8D9ACF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61CE49A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1EBE95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263F43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ISA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1F9BD51E" w14:textId="2D503EF0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.50</w:t>
            </w:r>
          </w:p>
        </w:tc>
      </w:tr>
      <w:tr w:rsidR="00F02975" w:rsidRPr="00BE3ED2" w14:paraId="48E9C877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958796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236566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99CD20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031597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3042E42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138958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2CDF7B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cience performanc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2A54234" w14:textId="7A8B4B42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.50</w:t>
            </w:r>
          </w:p>
        </w:tc>
      </w:tr>
      <w:tr w:rsidR="00F02975" w:rsidRPr="00BE3ED2" w14:paraId="04F4C2CB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BBC559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32BA1C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BEAEE3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EC0BAE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52CECF0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2E88E8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EB125E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igher educa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D085D6C" w14:textId="4CD32D85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.50</w:t>
            </w:r>
          </w:p>
        </w:tc>
      </w:tr>
      <w:tr w:rsidR="00F02975" w:rsidRPr="00BE3ED2" w14:paraId="39E6DF60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3CE18EF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436231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BED449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86DD5E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28B513A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5C0DCB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2E1396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xpenditure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n r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search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5639F65" w14:textId="5C861B9C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.50</w:t>
            </w:r>
          </w:p>
        </w:tc>
      </w:tr>
      <w:tr w:rsidR="00F02975" w:rsidRPr="00BE3ED2" w14:paraId="26411022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9143F1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8C6223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41A5F6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2CBF08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54D8392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6153E2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77FEEFE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emale graduate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A457909" w14:textId="1FDE16C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.50</w:t>
            </w:r>
          </w:p>
        </w:tc>
      </w:tr>
      <w:tr w:rsidR="00F02975" w:rsidRPr="00BE3ED2" w14:paraId="4BF479CA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914B53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A7959D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C78A34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B1C1B7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005704D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56281B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F16B40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searchers’ popula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50640E6" w14:textId="261C815F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.50</w:t>
            </w:r>
          </w:p>
        </w:tc>
      </w:tr>
      <w:tr w:rsidR="00F02975" w:rsidRPr="00BE3ED2" w14:paraId="19A9318D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CF12A1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AE8FA9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6E34AD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8BB63A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vAlign w:val="center"/>
            <w:hideMark/>
          </w:tcPr>
          <w:p w14:paraId="07EB3BC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equalities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66607ADC" w14:textId="3FBE0B90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.35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E562DA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ini coefficient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B223070" w14:textId="2E9BF261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6E8B1B36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ADEA14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9DCE27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9E92E1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1995AE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43404A9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47B8A4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274C1C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alma ratio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43BA08D" w14:textId="2FAE370D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0D83A471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99FC63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184703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0D1E35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F0A857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61B048A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2DF2D1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6D2AF9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uman development index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BA61515" w14:textId="4982AFF6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0C97CB88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E48466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5C20F4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0D1B8B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8A72F3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10CB7E2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9B307A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439685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overty rat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964016E" w14:textId="35A539B9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28E825A9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3667C98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6ABA89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270AE6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7DFB30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5BE41F4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991043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2B5BA3E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ender inequality index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5AA7F72" w14:textId="1EA44161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53140173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CF997F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E46C05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3B4D575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echnological system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211BA17C" w14:textId="026B52E4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  <w:hideMark/>
          </w:tcPr>
          <w:p w14:paraId="3C0ECA7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ransport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1E7A2ED2" w14:textId="78CE686E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.82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062DDD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ailway travel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BE67499" w14:textId="1E6CF18B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0.00</w:t>
            </w:r>
          </w:p>
        </w:tc>
      </w:tr>
      <w:tr w:rsidR="00F02975" w:rsidRPr="00BE3ED2" w14:paraId="17809A48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18879F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BBB9C6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76BBA3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AD39C8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0329E5D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963B61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14E28D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ir travel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E809FD6" w14:textId="547B2A0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0.00</w:t>
            </w:r>
          </w:p>
        </w:tc>
      </w:tr>
      <w:tr w:rsidR="00F02975" w:rsidRPr="00BE3ED2" w14:paraId="153F0090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3BAB6A5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A1BC4A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653A3B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1BD738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vAlign w:val="center"/>
            <w:hideMark/>
          </w:tcPr>
          <w:p w14:paraId="3C061B7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echnology adoption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5159B0FA" w14:textId="21892AFD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.13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78E7387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ternet popula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96F1329" w14:textId="140821CB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.60</w:t>
            </w:r>
          </w:p>
        </w:tc>
      </w:tr>
      <w:tr w:rsidR="00F02975" w:rsidRPr="00BE3ED2" w14:paraId="13B013BF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D0540A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D8ECE5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A8EC0D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189AF4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A16448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350EEE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72E9DC4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tor vehicle ownership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10B53B49" w14:textId="170514A8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.60</w:t>
            </w:r>
          </w:p>
        </w:tc>
      </w:tr>
      <w:tr w:rsidR="00F02975" w:rsidRPr="00BE3ED2" w14:paraId="1429FFF2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4F2510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F1ADCF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49CF49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460D39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1A16C2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8BE94B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25B2E8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bile cellular subscription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4F15D8C6" w14:textId="38F63571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.60</w:t>
            </w:r>
          </w:p>
        </w:tc>
      </w:tr>
      <w:tr w:rsidR="00F02975" w:rsidRPr="00BE3ED2" w14:paraId="1D695FA8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A4C9C7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81C3C6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E452E5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F0F253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31424A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6CFA4F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6F8605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ogistics performance index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1949D74" w14:textId="586D03AB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.60</w:t>
            </w:r>
          </w:p>
        </w:tc>
      </w:tr>
      <w:tr w:rsidR="00F02975" w:rsidRPr="00BE3ED2" w14:paraId="7A4024A2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E8774D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D99460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C2034C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A94FBD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08E99F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9B53BF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8C99AF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ccess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o e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ectricity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494BC137" w14:textId="60DA48A4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.60</w:t>
            </w:r>
          </w:p>
        </w:tc>
      </w:tr>
      <w:tr w:rsidR="00F02975" w:rsidRPr="00BE3ED2" w14:paraId="7EA679BD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9CA49E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081B78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B6A67A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C17083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AA3401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3DF3E0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65A58F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hare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f renewable e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ergy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31318AD" w14:textId="31219B56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.60</w:t>
            </w:r>
          </w:p>
        </w:tc>
      </w:tr>
      <w:tr w:rsidR="00F02975" w:rsidRPr="00BE3ED2" w14:paraId="4787F93C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399402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93EA84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3CA87A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BC3060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03CB3E1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nsumption and p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oduction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271ADD3E" w14:textId="05368C3A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.05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CA64CE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nergy consump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2E1B275" w14:textId="71511153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20</w:t>
            </w:r>
          </w:p>
        </w:tc>
      </w:tr>
      <w:tr w:rsidR="00F02975" w:rsidRPr="00BE3ED2" w14:paraId="0CB7EE6B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6715E9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647BBD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8FE559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027437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D535D5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230557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34B193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lectricity consump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313E152" w14:textId="4E128A3F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20</w:t>
            </w:r>
          </w:p>
        </w:tc>
      </w:tr>
      <w:tr w:rsidR="00F02975" w:rsidRPr="00BE3ED2" w14:paraId="4FEC92C4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7423A5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2C5E42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CCF0C0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E0E450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47B3CD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6D9E46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01B937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olid wast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CF50C7B" w14:textId="384E7EB6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20</w:t>
            </w:r>
          </w:p>
        </w:tc>
      </w:tr>
      <w:tr w:rsidR="00F02975" w:rsidRPr="00BE3ED2" w14:paraId="501FED6F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1C7390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2E2A00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B20E22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79127A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6AABC3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F0414B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2A9BEFA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lectronic wast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B448E9D" w14:textId="365FCE34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20</w:t>
            </w:r>
          </w:p>
        </w:tc>
      </w:tr>
      <w:tr w:rsidR="00F02975" w:rsidRPr="00BE3ED2" w14:paraId="3267B666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3E4915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2A8A48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ABC948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F99DAF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C717E0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8FDE0F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2EAB28C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o</w:t>
            </w:r>
            <w:r w:rsidRPr="00BE3ED2">
              <w:rPr>
                <w:rFonts w:ascii="Calibri" w:eastAsia="Calibri" w:hAnsi="Calibri" w:cs="Calibri"/>
                <w:color w:val="000000" w:themeColor="text1"/>
                <w:kern w:val="0"/>
                <w:sz w:val="24"/>
                <w:szCs w:val="24"/>
              </w:rPr>
              <w:t>₂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mission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7487970" w14:textId="147682AD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20</w:t>
            </w:r>
          </w:p>
        </w:tc>
      </w:tr>
      <w:tr w:rsidR="00F02975" w:rsidRPr="00BE3ED2" w14:paraId="55248334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FCD328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E177BB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5F126A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F65412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A80E5C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DFD070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F0430D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itrogen emission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ED1E3FE" w14:textId="217FDBE6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20</w:t>
            </w:r>
          </w:p>
        </w:tc>
      </w:tr>
      <w:tr w:rsidR="00F02975" w:rsidRPr="00BE3ED2" w14:paraId="37620042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4CA4C8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FE629A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BD8295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EB76B6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DA095C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49FC0A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2FAE7EB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n-recycled wast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4400739" w14:textId="4123D11C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20</w:t>
            </w:r>
          </w:p>
        </w:tc>
      </w:tr>
      <w:tr w:rsidR="00F02975" w:rsidRPr="00BE3ED2" w14:paraId="3BA68A0D" w14:textId="77777777" w:rsidTr="00F02975">
        <w:trPr>
          <w:trHeight w:val="280"/>
          <w:jc w:val="center"/>
        </w:trPr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5B0A2B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trinsic drivers index (IDI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245E3B6A" w14:textId="6932AC3B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.26</w:t>
            </w: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4E1A268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alth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5C45CF48" w14:textId="58064FF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33</w:t>
            </w: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7D2DD1B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productive, maternal, new-born and child health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61D48F5C" w14:textId="18AE4A3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63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28CA9B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aternal health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958B863" w14:textId="1619EEC0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6C448A8C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F0AF7A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2CAAC5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44238C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B892CD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88937C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32E803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9F8FE5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eonatal health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40432DE5" w14:textId="7BE8EB7A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2F11B6F1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1C840D5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1001BB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C34314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952EC3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D3D1D7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CA091D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7707814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ild health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5F76605" w14:textId="319E9C36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2E56D86F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5A40F6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1EF795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B0F152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CAAB65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C21B3D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3FC4A2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0B5328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dolescent fertility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2602ACD" w14:textId="2CDB84E2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4313AD3A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4B9EB9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B910FA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7131C5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332196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340482C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fectious diseases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2C1A7673" w14:textId="7161DBD8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.53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E3ED5F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uberculosi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1BA27949" w14:textId="7C858D9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032EF0EC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4E95D6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7B09E9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DC0075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AE5F58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3086DE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56CB2B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611367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D62D269" w14:textId="2A95E29A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241D2B62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3ADD3B1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42FD0E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96DCA3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3F4795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4DF45F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48BBBE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FB5002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alaria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DD3096A" w14:textId="5322F474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7673A34B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E161C7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14E5D6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6628C1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DA52D5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4CA3A6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D2E5CC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6AAFBD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eglected tropical disease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88C3901" w14:textId="7F08DD0E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4D52361B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D4C5C7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5845AE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1A0650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15082D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8B8BFB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29F6CC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91CE8F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VID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9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1521D0C1" w14:textId="121556E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577EB5B5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5F29A4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71561E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A5A633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89C1B1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17C7A4D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on-communicable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seases and mental health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610A6B3E" w14:textId="523BF2B1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.88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7C125C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rdiovascular diseas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7D23D18" w14:textId="57B39649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2757F36C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330DC17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1C49EF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F14542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9ED733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56A32B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6295F1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C32CF4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eoplasm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44788CC" w14:textId="1F995B78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063A5229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4222CA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E1717B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6F6CC9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51353E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187CF9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232BC0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F65186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4665E3F" w14:textId="5956C21D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1CD93D32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66E960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B7D9D8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D10EC8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D4DEE0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1B0477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2B1CB4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9CFA3E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ronic respiratory diseas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DD0C319" w14:textId="7061C33A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4CBF1497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50D79F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10CA13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C90B1E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607159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8D2FE4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17259F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7AF12C1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uicid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113581BE" w14:textId="718B691A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589C2E89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985B20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90BBA3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1F2C91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A1A12C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05506EA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Injuries and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v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olence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79B20C9A" w14:textId="79FAACCC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.49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E9A6D8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oad traffic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45689801" w14:textId="0C4BECFB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33</w:t>
            </w:r>
          </w:p>
        </w:tc>
      </w:tr>
      <w:tr w:rsidR="00F02975" w:rsidRPr="00BE3ED2" w14:paraId="4A8AED04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AB2253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F4BB5C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68A8A7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BEE968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B12763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E4DF17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F35927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nintentional poisoning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5409B18" w14:textId="57CF0743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33</w:t>
            </w:r>
          </w:p>
        </w:tc>
      </w:tr>
      <w:tr w:rsidR="00F02975" w:rsidRPr="00BE3ED2" w14:paraId="2088E90A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EB391B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9E8E19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623DAE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8911FA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278977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758BBB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225B6B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omicid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BDE7705" w14:textId="3C568A61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33</w:t>
            </w:r>
          </w:p>
        </w:tc>
      </w:tr>
      <w:tr w:rsidR="00F02975" w:rsidRPr="00BE3ED2" w14:paraId="295D9FD3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3F60F68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5DE875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4FAD67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602867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09ED916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Universal health coverage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 health systems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79EEB2F0" w14:textId="20C3F4EA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.47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553A1B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ealth coverag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46ECA90" w14:textId="5F077A70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79A6F113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7C92D4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BD9FB0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47FB19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1CC4E8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5EDBA7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C16E86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5DF9A3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search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d development Expenditure on health i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sue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4E2B995A" w14:textId="3CF0F44D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54A4C9C0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147B6EE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E593C5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06D0C4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27CF9D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89F5E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AABE40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F58C2F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omestic health expenditur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4B3BEAA0" w14:textId="02D9111B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369224A9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0DCAB7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CAB7AA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98C506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6F43D3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DCD4E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CE1443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901D93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fants’ vaccina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6F66BCC" w14:textId="5C71F832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1793C87D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1F95400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BC66E8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68B72B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EBD5E8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71E03EC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ealth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sk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42D53B20" w14:textId="18977094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.01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94A049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Unsafe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r unimproved water, sanitation and h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gien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79E8651" w14:textId="1B4B89A2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33</w:t>
            </w:r>
          </w:p>
        </w:tc>
      </w:tr>
      <w:tr w:rsidR="00F02975" w:rsidRPr="00BE3ED2" w14:paraId="5A12D65C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1B7F2F0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93B6A7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7714CE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09FE76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17D17C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7064AC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2770203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ousehold air pollu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1391C3D7" w14:textId="3BEBD2CF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33</w:t>
            </w:r>
          </w:p>
        </w:tc>
      </w:tr>
      <w:tr w:rsidR="00F02975" w:rsidRPr="00BE3ED2" w14:paraId="40A1ACF0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1FB67DA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6FF880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411260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0ED36C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75A843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690419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730725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ccupational risk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89ED6C2" w14:textId="61032990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33</w:t>
            </w:r>
          </w:p>
        </w:tc>
      </w:tr>
      <w:tr w:rsidR="00F02975" w:rsidRPr="00BE3ED2" w14:paraId="38768B04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1574529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A908DA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0696CE48" w14:textId="77777777" w:rsidR="00F02975" w:rsidRPr="00BE3ED2" w:rsidRDefault="00F02975" w:rsidP="00F02975">
            <w:pPr>
              <w:widowControl/>
              <w:spacing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imal health and e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system diversity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627463BD" w14:textId="5DAEF9C5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33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  <w:hideMark/>
          </w:tcPr>
          <w:p w14:paraId="262343B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imal epidemic disease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31E9BF90" w14:textId="04C6A0C1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.87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F66C95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iseases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f domestic a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imal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547A44A" w14:textId="515E5566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0.00</w:t>
            </w:r>
          </w:p>
        </w:tc>
      </w:tr>
      <w:tr w:rsidR="00F02975" w:rsidRPr="00BE3ED2" w14:paraId="529D12F1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36BFF40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D0115F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DB3AC3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0E3C3B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CD8A46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E285B4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2D42E52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iseases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ild a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imal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A5CBBC9" w14:textId="2AFF0CF6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0.00</w:t>
            </w:r>
          </w:p>
        </w:tc>
      </w:tr>
      <w:tr w:rsidR="00F02975" w:rsidRPr="00BE3ED2" w14:paraId="376DBC5D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EEC8A6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3859B7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7AA9B6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7193AA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0DEAF56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imal welfare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09D52BC4" w14:textId="5311CE6D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.66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1FCAC4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verexploited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r collapsed s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ocks Fish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56A3B31" w14:textId="15A10A38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33</w:t>
            </w:r>
          </w:p>
        </w:tc>
      </w:tr>
      <w:tr w:rsidR="00F02975" w:rsidRPr="00BE3ED2" w14:paraId="16618407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7E0156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AA1CD2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C4969D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76DB71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716D04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141914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B6F4E4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rawling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r dredging f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sh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81B9CF7" w14:textId="5E11B971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33</w:t>
            </w:r>
          </w:p>
        </w:tc>
      </w:tr>
      <w:tr w:rsidR="00F02975" w:rsidRPr="00BE3ED2" w14:paraId="40AA15C9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3612C14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88DBE9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0D5CC7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5111B9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C5C321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7FA8C1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1DC881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scarded fish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445D0C35" w14:textId="69041F9B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33</w:t>
            </w:r>
          </w:p>
        </w:tc>
      </w:tr>
      <w:tr w:rsidR="00F02975" w:rsidRPr="00BE3ED2" w14:paraId="451C2993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812934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BA869F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6F6603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4D68B0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05A166D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nimal nutritiona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atus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1BF2F5EA" w14:textId="6D28FBEB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.36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2D0C12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icken meat production efficiency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D8E3F39" w14:textId="5E3D6B4D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17FCE5E0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473CB4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949A18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8C6B03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963886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A74770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107872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28D80EA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ig meat production efficiency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3B6D458" w14:textId="754A5BAF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0668213B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C0B74C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E8CBFA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8A23C9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2FA760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D8E748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D187F2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2FD2286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ttle production efficiency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C63A971" w14:textId="40AC4C4C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293A70F0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3CF8B5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C22015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F9B4EC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42A547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6F7B5E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809E97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F4F04F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ttle milk production efficiency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457EB6DF" w14:textId="2CF7E60A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3C9A3280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20B7E8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E02DF7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F445FF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D22E20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1E46B33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imal biodiversity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1956EC93" w14:textId="58555BC8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.11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6BE8CD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5D0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ndemic mammal specie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472DA184" w14:textId="3D40CCB9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.67</w:t>
            </w:r>
          </w:p>
        </w:tc>
      </w:tr>
      <w:tr w:rsidR="00F02975" w:rsidRPr="00BE3ED2" w14:paraId="0F12331C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290216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E5E628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5F5D2E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2A8787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422BFA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41E5F2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C342E1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5D0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ndemic bird specie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8D8C534" w14:textId="1CB0ECE9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5D0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.67</w:t>
            </w:r>
          </w:p>
        </w:tc>
      </w:tr>
      <w:tr w:rsidR="00F02975" w:rsidRPr="00BE3ED2" w14:paraId="3471F48D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83F7D2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6B0518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534692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6B2F77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ACBE16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A92F22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261864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5D0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ndemic amphibian specie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26A55FF" w14:textId="4A7D612A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5D0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.67</w:t>
            </w:r>
          </w:p>
        </w:tc>
      </w:tr>
      <w:tr w:rsidR="00F02975" w:rsidRPr="00BE3ED2" w14:paraId="55136CBD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12BF81B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7DF2D2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7D51B4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585076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B7AD21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1DB837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D50544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5D0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ndemic reef-forming coral specie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DBD5FDD" w14:textId="47055CC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5D0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.67</w:t>
            </w:r>
          </w:p>
        </w:tc>
      </w:tr>
      <w:tr w:rsidR="00F02975" w:rsidRPr="00BE3ED2" w14:paraId="158C61C9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53F652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C176DF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9E37C4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7242CF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1DE439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6D3F0B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BC675D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5D0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ndemic freshwater crab specie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47A4BA50" w14:textId="33C513F0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5D0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.67</w:t>
            </w:r>
          </w:p>
        </w:tc>
      </w:tr>
      <w:tr w:rsidR="00F02975" w:rsidRPr="00BE3ED2" w14:paraId="64DF2481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59023E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5BD29A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4F2FCD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8DAF83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371E2C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314A83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A85C58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ndemic s</w:t>
            </w:r>
            <w:r w:rsidRPr="00165D0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ark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165D0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d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ay s</w:t>
            </w:r>
            <w:r w:rsidRPr="00165D0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ecie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48F7C8CC" w14:textId="2A9AA944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5D0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.67</w:t>
            </w:r>
          </w:p>
        </w:tc>
      </w:tr>
      <w:tr w:rsidR="00F02975" w:rsidRPr="00BE3ED2" w14:paraId="4453DF65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F88665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ECC078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4448B42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nvironmental health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343449A2" w14:textId="579CCBC5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33</w:t>
            </w: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54F9A34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ir quality and climate c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ange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07FA4D1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.82%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286D155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mbient particulate matter pollu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BD8B991" w14:textId="0A5C6FB2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796F1A9D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0ADF8E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D33E17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A5D304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411E76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DE79C4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962662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EF56EE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ousehold solid fuel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8ADAA68" w14:textId="1735B8E9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100F45A8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365CFA2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7F4E95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9A91D5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7D6EE1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B79BD3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85C589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9BF9DD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mbient ozone pollu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7179DD8" w14:textId="030393CC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2595F9A3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34EFFDD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5EB248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8E665E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9E034C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954577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3ABF5B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6FDB7D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limate risk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E823E1F" w14:textId="3B49A1B9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758953E9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596BBE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2B3770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9E9B61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5FB377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18BE06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E2C487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3E441B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reenhouse ga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6BAC0F4" w14:textId="12CDFAEC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44FCE473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30651AD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1C3741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248480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9FF1F1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6B57745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and resources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15170B0B" w14:textId="59DBCC9D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.55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00F6BF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rea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isk e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eva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AAD4A01" w14:textId="031FE982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2AE59E55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34D4F2A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86EF46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3A3ACB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925243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0EB665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1C1E3F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6530B5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ree cover los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AE7D50F" w14:textId="7A4DD56C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33702B7B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5F7DC5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0CD286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993209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C55939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A0C398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20723C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6F3F37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rassland los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47D0E1B8" w14:textId="17018F18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411A628F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140ED2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2D667A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65348F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422D04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69DBFA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CCE9E3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D99A74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etland los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AB3719D" w14:textId="31DB43B1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03403F23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C43EF9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54ABC4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F25125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C3E19D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572B68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CD06BC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2C4516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ineral deple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07352E8" w14:textId="43C0AB14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</w:tr>
      <w:tr w:rsidR="00F02975" w:rsidRPr="00BE3ED2" w14:paraId="7BD5F28C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2C2E5A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9F1EE0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145344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6F4127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5C75246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anitation and water r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sources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1501DCE8" w14:textId="604588B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68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3847C3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reshwater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C9CF0FE" w14:textId="516FE692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33</w:t>
            </w:r>
          </w:p>
        </w:tc>
      </w:tr>
      <w:tr w:rsidR="00F02975" w:rsidRPr="00BE3ED2" w14:paraId="0FF2EBAB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9C6E07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D9F108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A49BAD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991EC5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E240FA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879824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887233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lean drinking water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435E33B8" w14:textId="4CED53BE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33</w:t>
            </w:r>
          </w:p>
        </w:tc>
      </w:tr>
      <w:tr w:rsidR="00F02975" w:rsidRPr="00BE3ED2" w14:paraId="647F4290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547C01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CA0D1F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0A4307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5E464D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5FCEEC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362543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2E4593B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newable internal freshwater resource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E4126EE" w14:textId="47B27EA8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33</w:t>
            </w:r>
          </w:p>
        </w:tc>
      </w:tr>
      <w:tr w:rsidR="00F02975" w:rsidRPr="00BE3ED2" w14:paraId="3830451F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12980C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03F274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1D3348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E92DA9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02D80C1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azardous chemicals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3554968D" w14:textId="669AB19D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.52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920664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ertilizer consump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B0133E2" w14:textId="25B1DCAF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28</w:t>
            </w:r>
          </w:p>
        </w:tc>
      </w:tr>
      <w:tr w:rsidR="00F02975" w:rsidRPr="00BE3ED2" w14:paraId="174E1AAD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ED89A8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6AC952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5E2621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8D9E84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AB15A3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0DEC91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DD4904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ntrolled solid wast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EAEE9D9" w14:textId="336BDD66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28</w:t>
            </w:r>
          </w:p>
        </w:tc>
      </w:tr>
      <w:tr w:rsidR="00F02975" w:rsidRPr="00BE3ED2" w14:paraId="4B6A5127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A62279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296271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566AFF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F7A68C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613964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878195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2714E1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o</w:t>
            </w:r>
            <w:r w:rsidRPr="0062347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owth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FCD8B6B" w14:textId="4C1951E5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28</w:t>
            </w:r>
          </w:p>
        </w:tc>
      </w:tr>
      <w:tr w:rsidR="00F02975" w:rsidRPr="00BE3ED2" w14:paraId="37A6AC7B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8B8115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87F38E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3B8175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86461B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E06502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33E90E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249135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x</w:t>
            </w:r>
            <w:proofErr w:type="spellEnd"/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owth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18776692" w14:textId="02678EBE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28</w:t>
            </w:r>
          </w:p>
        </w:tc>
      </w:tr>
      <w:tr w:rsidR="00F02975" w:rsidRPr="00BE3ED2" w14:paraId="32239A90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1033C26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CB69DF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4D7332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ED1FC8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8D21BC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F7FFBC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BE9F4E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astewater treatment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19642672" w14:textId="24EF2AD2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28</w:t>
            </w:r>
          </w:p>
        </w:tc>
      </w:tr>
      <w:tr w:rsidR="00F02975" w:rsidRPr="00BE3ED2" w14:paraId="12F4854D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1AED542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DC29E8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E48A7F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46173E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9A8E48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F52CC1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66C035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lectronic wast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8C905E9" w14:textId="064A70EA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28</w:t>
            </w:r>
          </w:p>
        </w:tc>
      </w:tr>
      <w:tr w:rsidR="00F02975" w:rsidRPr="00BE3ED2" w14:paraId="12C50BF1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9AAA3A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2551ED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68D5B3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7F1853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790F50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F14402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26ED8CE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n-recycled municipal solid wast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24456DD" w14:textId="70DA8471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28</w:t>
            </w:r>
          </w:p>
        </w:tc>
      </w:tr>
      <w:tr w:rsidR="00F02975" w:rsidRPr="00BE3ED2" w14:paraId="2356720A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C67E41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8A6E28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54E605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AD3B68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370D9A8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nvironmental biodiversity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1FEF00B2" w14:textId="210FECBE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.42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2EFA6E9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5AF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tected areas representativenes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871DDCA" w14:textId="0A17CF2D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33</w:t>
            </w:r>
          </w:p>
        </w:tc>
      </w:tr>
      <w:tr w:rsidR="00F02975" w:rsidRPr="00BE3ED2" w14:paraId="6CDDB2C9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661B37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D2DA64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B51D74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DBC899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4F68A8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12CDA0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0B5CE0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5AF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pecies habitat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9ACFFCA" w14:textId="4E73A905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5AF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33</w:t>
            </w:r>
          </w:p>
        </w:tc>
      </w:tr>
      <w:tr w:rsidR="00F02975" w:rsidRPr="00BE3ED2" w14:paraId="5B0C7892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1020B10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133EB2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FD104F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0B7803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ABEC90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433AFF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DF38CE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5AF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iodiversity habitat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37217EB" w14:textId="4627FD15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5AF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33</w:t>
            </w:r>
          </w:p>
        </w:tc>
      </w:tr>
      <w:tr w:rsidR="00F02975" w:rsidRPr="00BE3ED2" w14:paraId="783855AF" w14:textId="77777777" w:rsidTr="00F02975">
        <w:trPr>
          <w:trHeight w:val="280"/>
          <w:jc w:val="center"/>
        </w:trPr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087A6FF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re drivers index (CDI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5C25A13B" w14:textId="30E1151A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8.52</w:t>
            </w: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2AA73A1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overnance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6C6D30AA" w14:textId="45F347A2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.73</w:t>
            </w: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33F0EA9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articipation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3C635314" w14:textId="7AF9F529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97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9770C0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lobal connectivity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714E8EA" w14:textId="0724E76C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00</w:t>
            </w:r>
          </w:p>
        </w:tc>
      </w:tr>
      <w:tr w:rsidR="00F02975" w:rsidRPr="00BE3ED2" w14:paraId="50212216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43C245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24C057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97B4FF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AB8BD5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C443B9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0AF2EA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B9CAC5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isk communica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48CFF0B" w14:textId="2DCED714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00</w:t>
            </w:r>
          </w:p>
        </w:tc>
      </w:tr>
      <w:tr w:rsidR="00F02975" w:rsidRPr="00BE3ED2" w14:paraId="5A176A6A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</w:tcPr>
          <w:p w14:paraId="22257EB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</w:tcPr>
          <w:p w14:paraId="137AC1F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</w:tcPr>
          <w:p w14:paraId="6770F7C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</w:tcPr>
          <w:p w14:paraId="73DD6FB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</w:tcPr>
          <w:p w14:paraId="1113C01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</w:tcPr>
          <w:p w14:paraId="3DBBCD9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</w:tcPr>
          <w:p w14:paraId="68CB51B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ne H</w:t>
            </w:r>
            <w:r w:rsidRPr="00E11C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alth association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5B0B4308" w14:textId="731DE09F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00</w:t>
            </w:r>
          </w:p>
        </w:tc>
      </w:tr>
      <w:tr w:rsidR="00F02975" w:rsidRPr="00BE3ED2" w14:paraId="25A28740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</w:tcPr>
          <w:p w14:paraId="4F5A3C8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</w:tcPr>
          <w:p w14:paraId="53D1B11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</w:tcPr>
          <w:p w14:paraId="2E84486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</w:tcPr>
          <w:p w14:paraId="23D9767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</w:tcPr>
          <w:p w14:paraId="68A2D38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</w:tcPr>
          <w:p w14:paraId="4998C3A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</w:tcPr>
          <w:p w14:paraId="04966B3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ne H</w:t>
            </w:r>
            <w:r w:rsidRPr="00E11C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alth forums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199C8B8E" w14:textId="5C3F231B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00</w:t>
            </w:r>
          </w:p>
        </w:tc>
      </w:tr>
      <w:tr w:rsidR="00F02975" w:rsidRPr="00BE3ED2" w14:paraId="08BA022A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72B72B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8DD003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15D419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1AA76B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5398B55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ule of l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w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24720EFF" w14:textId="623F1250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.75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6B6032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1C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enera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ule of l</w:t>
            </w:r>
            <w:r w:rsidRPr="00E11C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w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4FA504E7" w14:textId="7D3299A6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</w:tr>
      <w:tr w:rsidR="00F02975" w:rsidRPr="00BE3ED2" w14:paraId="23D5B775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</w:tcPr>
          <w:p w14:paraId="62F1BC7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</w:tcPr>
          <w:p w14:paraId="6ED88F8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</w:tcPr>
          <w:p w14:paraId="0506130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</w:tcPr>
          <w:p w14:paraId="5514617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</w:tcPr>
          <w:p w14:paraId="09ECB48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</w:tcPr>
          <w:p w14:paraId="58D5864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</w:tcPr>
          <w:p w14:paraId="128CAA8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ne H</w:t>
            </w:r>
            <w:r w:rsidRPr="00E11C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alth specialized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</w:t>
            </w:r>
            <w:r w:rsidRPr="00E11C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w &amp; regulation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3976F65A" w14:textId="193D632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</w:tr>
      <w:tr w:rsidR="00F02975" w:rsidRPr="00BE3ED2" w14:paraId="7AE8E919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8EBD86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AD9932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7F0022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D90A10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7DC51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ransparency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3FDA989" w14:textId="28AE80F9" w:rsidR="00F02975" w:rsidRPr="00BE3ED2" w:rsidRDefault="00F02975" w:rsidP="00BA32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.98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55DEBD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ransparency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F2DCB9B" w14:textId="63118DBB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0.00</w:t>
            </w:r>
          </w:p>
        </w:tc>
      </w:tr>
      <w:tr w:rsidR="00F02975" w:rsidRPr="00BE3ED2" w14:paraId="29EEB273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443649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87695C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85BB6A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179E3B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2C223AF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sponsiveness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383D4B95" w14:textId="4996983D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.56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228966E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mergency response opera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C3D623F" w14:textId="33773279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0.00</w:t>
            </w:r>
          </w:p>
        </w:tc>
      </w:tr>
      <w:tr w:rsidR="00F02975" w:rsidRPr="00BE3ED2" w14:paraId="4F3FD0C6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540BC0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F79E84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2D0CB2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F0F5FF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BE0EEF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F3CD6D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C0AF72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xercising response plan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BB7A4F2" w14:textId="7ED8293D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0.00</w:t>
            </w:r>
          </w:p>
        </w:tc>
      </w:tr>
      <w:tr w:rsidR="00F02975" w:rsidRPr="00BE3ED2" w14:paraId="1E6DCD0E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E39155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EF3B90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70D9A3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FE1AF3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700C4B7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nsensus oriented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22B7F6B0" w14:textId="315B3673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.84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67F8B7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nsensus oriented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617142C" w14:textId="45B30ED5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</w:tr>
      <w:tr w:rsidR="00F02975" w:rsidRPr="00BE3ED2" w14:paraId="3E37A01B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</w:tcPr>
          <w:p w14:paraId="7560493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</w:tcPr>
          <w:p w14:paraId="09E650A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</w:tcPr>
          <w:p w14:paraId="63B0BFA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</w:tcPr>
          <w:p w14:paraId="0EB5513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</w:tcPr>
          <w:p w14:paraId="5CF9AC3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</w:tcPr>
          <w:p w14:paraId="715139E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</w:tcPr>
          <w:p w14:paraId="5428723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ne H</w:t>
            </w:r>
            <w:r w:rsidRPr="00E11C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alth education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2EB3AE6F" w14:textId="014CDD05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</w:tr>
      <w:tr w:rsidR="00F02975" w:rsidRPr="00BE3ED2" w14:paraId="007BC49D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706061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D24C23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63B058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150E90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7809C16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quity and i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clusiveness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294EA920" w14:textId="1344AEE6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.79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9BAF66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Zoonotic disease governanc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48AEB90" w14:textId="7CC7C1E9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33</w:t>
            </w:r>
          </w:p>
        </w:tc>
      </w:tr>
      <w:tr w:rsidR="00F02975" w:rsidRPr="00BE3ED2" w14:paraId="56B7848F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732719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53C43F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40809C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36AD09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3D0C90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BBE11A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5B7049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tected areas representativenes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4936CF32" w14:textId="1666F139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1C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33</w:t>
            </w:r>
          </w:p>
        </w:tc>
      </w:tr>
      <w:tr w:rsidR="00F02975" w:rsidRPr="00BE3ED2" w14:paraId="6DDDD297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965422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CA7DB1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E8BC92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3B1D7C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8AFE70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F3FBDE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7B6635F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ustainable nitrogen management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1B3225B8" w14:textId="0640D42E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1C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33</w:t>
            </w:r>
          </w:p>
        </w:tc>
      </w:tr>
      <w:tr w:rsidR="00F02975" w:rsidRPr="00BE3ED2" w14:paraId="6E60A1AB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1E4E76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58D969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3D7A9D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39AE4B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43F00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ffectiveness and e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ficiency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15C304F" w14:textId="4CF66E38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.18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8B6128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overnment effectivenes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BF197FD" w14:textId="00188C3B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0.00</w:t>
            </w:r>
          </w:p>
        </w:tc>
      </w:tr>
      <w:tr w:rsidR="00F02975" w:rsidRPr="00BE3ED2" w14:paraId="5559ABE4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C27186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2DF136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2F96D2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5DC62B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32C46E4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olitical support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34C8A664" w14:textId="4DBF1AFC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.93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0A40E11" w14:textId="23212CC1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1C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ne </w:t>
            </w:r>
            <w:r w:rsidR="006A2B6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</w:t>
            </w:r>
            <w:r w:rsidRPr="00E11C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alth official department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0BC5D73" w14:textId="125E2464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6FA7335C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C241C9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06B006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3FBB7B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AC33C0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EE27E8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21D04C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7E4CB97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ntro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rrup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0747B33" w14:textId="40A6D33D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305EFA59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C6A367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1B8A91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43B5E7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4A42B9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929EFF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8E8A17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F8722E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gulatory quality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E53CFFD" w14:textId="5B02ACDE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35A2D266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6B6EF3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303E45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75D171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94B632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C27F05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33C084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116818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vernment spending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1773196B" w14:textId="10AE9519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00</w:t>
            </w:r>
          </w:p>
        </w:tc>
      </w:tr>
      <w:tr w:rsidR="00F02975" w:rsidRPr="00BE3ED2" w14:paraId="4BB72540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26E533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D7A6B3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7C703D2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Zoonotic diseases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78E7CE85" w14:textId="48C86AA8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34</w:t>
            </w: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6FEAC92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ource of i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fection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1D342C0C" w14:textId="377B18C1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.70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758A8F7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trategy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d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gula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FAEB087" w14:textId="149A8865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1.32</w:t>
            </w:r>
          </w:p>
        </w:tc>
      </w:tr>
      <w:tr w:rsidR="00F02975" w:rsidRPr="00BE3ED2" w14:paraId="40F136C8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C1CEBE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C92ED1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B9E3B9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061A89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D8E59E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91B44E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62F990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urveillance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d r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spons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B0D8698" w14:textId="076F59E5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36</w:t>
            </w:r>
          </w:p>
        </w:tc>
      </w:tr>
      <w:tr w:rsidR="00F02975" w:rsidRPr="00BE3ED2" w14:paraId="3D3A96CA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0CF6E0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0BCAE1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16EFD3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9F45AE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E4FB86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361ACD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52FBBA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anita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133D999B" w14:textId="55D85971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32</w:t>
            </w:r>
          </w:p>
        </w:tc>
      </w:tr>
      <w:tr w:rsidR="00F02975" w:rsidRPr="00BE3ED2" w14:paraId="2DF8CBC2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BB7A82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FBB128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6C177A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718935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74D86D1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oute of t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ansmission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2DDE871E" w14:textId="08716A7A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31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CF2495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etec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5F548DC" w14:textId="67EC272E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5.15</w:t>
            </w:r>
          </w:p>
        </w:tc>
      </w:tr>
      <w:tr w:rsidR="00F02975" w:rsidRPr="00BE3ED2" w14:paraId="6C70A4FC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3CAD8EE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950A51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5DB17E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1311F5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48BE9F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69BFD7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957189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Vector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d reservoir i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tervention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D583831" w14:textId="69A7F576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4.85</w:t>
            </w:r>
          </w:p>
        </w:tc>
      </w:tr>
      <w:tr w:rsidR="00F02975" w:rsidRPr="00BE3ED2" w14:paraId="07492035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38765B0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F8FACC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5E545A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7AF252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553186E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argeted population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68108901" w14:textId="020E6CF1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.09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D64E3B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Vaccination regula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28018EE" w14:textId="6B80A354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.98</w:t>
            </w:r>
          </w:p>
        </w:tc>
      </w:tr>
      <w:tr w:rsidR="00F02975" w:rsidRPr="00BE3ED2" w14:paraId="46847218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1B65382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527B85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FD7316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D8E945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1DEC3D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A0BB75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E85733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opulation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verage and cost of i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tervention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0A14944" w14:textId="4106CA32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9.43</w:t>
            </w:r>
          </w:p>
        </w:tc>
      </w:tr>
      <w:tr w:rsidR="00F02975" w:rsidRPr="00BE3ED2" w14:paraId="26AE6261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219EBF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77F5C7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C0A4DD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259157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E98257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DE2B79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DA975B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habitants below 5 meters above sea level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915DC3A" w14:textId="3C87C398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.60</w:t>
            </w:r>
          </w:p>
        </w:tc>
      </w:tr>
      <w:tr w:rsidR="00F02975" w:rsidRPr="00BE3ED2" w14:paraId="726AE22E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B00FDC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01398C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AD8BE9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8149ED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4A1D8A5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pacity building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6A514AAD" w14:textId="7E7609E0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.77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BAAC09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Zoonosis health promot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0AB305A" w14:textId="3F67797B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6.86</w:t>
            </w:r>
          </w:p>
        </w:tc>
      </w:tr>
      <w:tr w:rsidR="00F02975" w:rsidRPr="00BE3ED2" w14:paraId="5CA705EB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973F7B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0F3352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D4B9EF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91E5C9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CD31E8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A468BF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F75412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tural protected area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0523424" w14:textId="7FAC46A9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3.14</w:t>
            </w:r>
          </w:p>
        </w:tc>
      </w:tr>
      <w:tr w:rsidR="00F02975" w:rsidRPr="00BE3ED2" w14:paraId="7688CD6F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E9AF51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9B962B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80C43B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98EC9C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55DEB7C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utcomes (case-s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udies)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5C3CE56B" w14:textId="1165DCA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.13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273A267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VID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19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nfirmed case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CE19E74" w14:textId="0F1FBF94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42</w:t>
            </w:r>
          </w:p>
        </w:tc>
      </w:tr>
      <w:tr w:rsidR="00F02975" w:rsidRPr="00BE3ED2" w14:paraId="20880ADA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93E20E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F81D27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2747CF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9EA159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44B659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B848DD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7418DD3" w14:textId="0AB1D9B4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uman DALYs o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 </w:t>
            </w:r>
            <w:r w:rsidR="006A2B6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inococcosi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8EABE01" w14:textId="50053FBF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.84</w:t>
            </w:r>
          </w:p>
        </w:tc>
      </w:tr>
      <w:tr w:rsidR="00F02975" w:rsidRPr="00BE3ED2" w14:paraId="02AFC18C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1E15028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70F74E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705673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554740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3F4175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6306CE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ACE9CE8" w14:textId="74B0420F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uman DALYs o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 </w:t>
            </w:r>
            <w:r w:rsidR="006A2B6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ishmaniasi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3663299" w14:textId="746B57F4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.52</w:t>
            </w:r>
          </w:p>
        </w:tc>
      </w:tr>
      <w:tr w:rsidR="00F02975" w:rsidRPr="00BE3ED2" w14:paraId="0A42621F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BA0C08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107868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8C1382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793BF6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A21C13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BFDE75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76A0F3AE" w14:textId="31807DE6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uman DALYs o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 </w:t>
            </w:r>
            <w:r w:rsidR="006A2B6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ie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17B15CD0" w14:textId="551A161D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33</w:t>
            </w:r>
          </w:p>
        </w:tc>
      </w:tr>
      <w:tr w:rsidR="00F02975" w:rsidRPr="00BE3ED2" w14:paraId="73038B63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FBAE87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075400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D27014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C67B58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1AB447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26DABF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46A3749" w14:textId="7A58D615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uman DALYs o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 </w:t>
            </w:r>
            <w:r w:rsidR="006A2B6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berculosi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49D7B33A" w14:textId="64CF34B8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.88</w:t>
            </w:r>
          </w:p>
        </w:tc>
      </w:tr>
      <w:tr w:rsidR="00F02975" w:rsidRPr="00BE3ED2" w14:paraId="2C42D240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A07549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644256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6F5BBB6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od security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2D3065B6" w14:textId="4BB083DA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.35</w:t>
            </w: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34BAB92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od demand and s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pply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7A5D01CC" w14:textId="0BCEAA0B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D1AF50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od demand scor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E3617FA" w14:textId="7C265D0B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.76</w:t>
            </w:r>
          </w:p>
        </w:tc>
      </w:tr>
      <w:tr w:rsidR="00F02975" w:rsidRPr="00BE3ED2" w14:paraId="7481A2A0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1A88A19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6ACDF0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0F3CA1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39D561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5FD440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027311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A93C8F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od l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ss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d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st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4291F570" w14:textId="66CC65E8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20</w:t>
            </w:r>
          </w:p>
        </w:tc>
      </w:tr>
      <w:tr w:rsidR="00F02975" w:rsidRPr="00BE3ED2" w14:paraId="2C750971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C48C54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EC4A65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92DE28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058DC6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C0CBA4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F52311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F324BB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frastructures scor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78ECDAC" w14:textId="4303074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.42</w:t>
            </w:r>
          </w:p>
        </w:tc>
      </w:tr>
      <w:tr w:rsidR="00F02975" w:rsidRPr="00BE3ED2" w14:paraId="4820A57E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0F7F23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315053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876273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7CC063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917F2A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6C5D09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DE0AA8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od import scor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EFA6C7B" w14:textId="663B197D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73</w:t>
            </w:r>
          </w:p>
        </w:tc>
      </w:tr>
      <w:tr w:rsidR="00F02975" w:rsidRPr="00BE3ED2" w14:paraId="3B599222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779A17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03387F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3F45B6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064947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DA01A4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21D047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E41079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od production scor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FCC4AAC" w14:textId="044DC36E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.89</w:t>
            </w:r>
          </w:p>
        </w:tc>
      </w:tr>
      <w:tr w:rsidR="00F02975" w:rsidRPr="00BE3ED2" w14:paraId="3C735620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648008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3496DF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30CBA0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A489C5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5EA1B54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od safety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7CB352AE" w14:textId="06651859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677D5C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od safety governanc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E50CA72" w14:textId="364EFF78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.33</w:t>
            </w:r>
          </w:p>
        </w:tc>
      </w:tr>
      <w:tr w:rsidR="00F02975" w:rsidRPr="00BE3ED2" w14:paraId="3051D498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FBBD3E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3BC38C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6DBF70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FA17AB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0EEE71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82491B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7DF6AE9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od quality control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B95790D" w14:textId="0FAB7464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.68</w:t>
            </w:r>
          </w:p>
        </w:tc>
      </w:tr>
      <w:tr w:rsidR="00F02975" w:rsidRPr="00BE3ED2" w14:paraId="0A991E8B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E55A23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63CC70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4AC80C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8D6453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F2920E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7E0D97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802D0D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ood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fety scor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F12AD8E" w14:textId="3F9CD2FB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.41</w:t>
            </w:r>
          </w:p>
        </w:tc>
      </w:tr>
      <w:tr w:rsidR="00F02975" w:rsidRPr="00BE3ED2" w14:paraId="252716B7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F357B0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1BCE4A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69BB35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E3C6CC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F24A83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C551A3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7DCB06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odborne illness burde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18699287" w14:textId="7E56B8ED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58</w:t>
            </w:r>
          </w:p>
        </w:tc>
      </w:tr>
      <w:tr w:rsidR="00F02975" w:rsidRPr="00BE3ED2" w14:paraId="172E8936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79F43D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3FB903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4D93FE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D75BFF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0953076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utrition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5150DB7B" w14:textId="6F63D05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2600D35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od balanc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8B80899" w14:textId="600162D1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9.25</w:t>
            </w:r>
          </w:p>
        </w:tc>
      </w:tr>
      <w:tr w:rsidR="00F02975" w:rsidRPr="00BE3ED2" w14:paraId="69E9821A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F5295D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E4C106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71F415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51BCB8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65CCB9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0FB6B3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284D3DD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utrition promoting capacity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64AAD5C" w14:textId="3038DC8B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.11</w:t>
            </w:r>
          </w:p>
        </w:tc>
      </w:tr>
      <w:tr w:rsidR="00F02975" w:rsidRPr="00BE3ED2" w14:paraId="7F663CB0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3E311DE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D55D7F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14A70B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FD3555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97D557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844FAC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9551C0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utrition scor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121F950" w14:textId="10719A90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.64</w:t>
            </w:r>
          </w:p>
        </w:tc>
      </w:tr>
      <w:tr w:rsidR="00F02975" w:rsidRPr="00BE3ED2" w14:paraId="1B1414E3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103328D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5B2B88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45D75D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07DD94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4705200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atural and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cia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rcumstances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2AAB99D2" w14:textId="633C9AC8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438D3E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amine warning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324EFE5" w14:textId="71434686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.55</w:t>
            </w:r>
          </w:p>
        </w:tc>
      </w:tr>
      <w:tr w:rsidR="00F02975" w:rsidRPr="00BE3ED2" w14:paraId="63C2FFAE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C72032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CEF11C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A8AFFC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182429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D416C8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1ED507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83380A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atura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ources s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stainability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 Land a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 Water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ADA4CD9" w14:textId="3CF57612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.89</w:t>
            </w:r>
          </w:p>
        </w:tc>
      </w:tr>
      <w:tr w:rsidR="00F02975" w:rsidRPr="00BE3ED2" w14:paraId="40750EC8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AD7A57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DF42F6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BCB8CD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AE5CDD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D16BFD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CCA9C4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3DA55B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conomic performance index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A16317A" w14:textId="2FBF5FE4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.64</w:t>
            </w:r>
          </w:p>
        </w:tc>
      </w:tr>
      <w:tr w:rsidR="00F02975" w:rsidRPr="00BE3ED2" w14:paraId="106A6A1F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5C4D31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AE206C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C2B8ED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E14641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F509BD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277B75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5C1407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griculture value added per worker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1D340D1" w14:textId="5BCE6F04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.24</w:t>
            </w:r>
          </w:p>
        </w:tc>
      </w:tr>
      <w:tr w:rsidR="00F02975" w:rsidRPr="00BE3ED2" w14:paraId="016136C7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D75D2B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C21C42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66F91F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13FA39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173E98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6D24AF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C93AFA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od price indicator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8C75053" w14:textId="1985C758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.68</w:t>
            </w:r>
          </w:p>
        </w:tc>
      </w:tr>
      <w:tr w:rsidR="00F02975" w:rsidRPr="00BE3ED2" w14:paraId="34BBDECA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97F33B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FF052B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1A139C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131CDD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7EB1E55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overnment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upport and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sponse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09B89566" w14:textId="270ACA31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9482C8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Investment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d financial s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pport Scor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0E0A237" w14:textId="3C3D3B1C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5.42</w:t>
            </w:r>
          </w:p>
        </w:tc>
      </w:tr>
      <w:tr w:rsidR="00F02975" w:rsidRPr="00BE3ED2" w14:paraId="74E93775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65EB7D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ABE648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523713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BBA896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E36AA3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22B9E8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E6D3F2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raining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d AI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griculture performance s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r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01D08DA" w14:textId="1411673C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4.58</w:t>
            </w:r>
          </w:p>
        </w:tc>
      </w:tr>
      <w:tr w:rsidR="00F02975" w:rsidRPr="00BE3ED2" w14:paraId="54B2B61F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3201806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EA81C9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125D2AD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microbial resistance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B414244" w14:textId="4A6E594F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.10</w:t>
            </w: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3197DB1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mr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urveillance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stem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29BD81B0" w14:textId="63FB83FA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624FF7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ntimicrobia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nsumption both in human and a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imal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469AA30" w14:textId="7AB215E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.58</w:t>
            </w:r>
          </w:p>
        </w:tc>
      </w:tr>
      <w:tr w:rsidR="00F02975" w:rsidRPr="00BE3ED2" w14:paraId="014DE972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701B66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7C0546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872E75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B2181A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F7761A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1E9D47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28833F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ntimicrobia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sistance status in human, animal and f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od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1E3F668D" w14:textId="37EFA2F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1.63</w:t>
            </w:r>
          </w:p>
        </w:tc>
      </w:tr>
      <w:tr w:rsidR="00F02975" w:rsidRPr="00BE3ED2" w14:paraId="72B5471E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501731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3A7EC9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C2BBED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5455B2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0C6DC9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8090BC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E16C93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nvironmental surveillance system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B31DB41" w14:textId="7F4BB578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.79</w:t>
            </w:r>
          </w:p>
        </w:tc>
      </w:tr>
      <w:tr w:rsidR="00F02975" w:rsidRPr="00BE3ED2" w14:paraId="0727CD52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F76498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7EE9A3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79F7E0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CB2E66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063CD92E" w14:textId="20C07831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MR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boratory </w:t>
            </w:r>
            <w:r w:rsidR="00F8651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twork and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ordination c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pacity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67646731" w14:textId="1CFF2619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1D7A67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tional AMR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apacity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1919A050" w14:textId="167DB156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06</w:t>
            </w:r>
          </w:p>
        </w:tc>
      </w:tr>
      <w:tr w:rsidR="00F02975" w:rsidRPr="00BE3ED2" w14:paraId="61E3BF9D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1CFC755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C2F61E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0CCA59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5F8E87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8FC1FC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B5C3F1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7CECD30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echnica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motion scores i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 AMR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468C1E9" w14:textId="6F08E3B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.22</w:t>
            </w:r>
          </w:p>
        </w:tc>
      </w:tr>
      <w:tr w:rsidR="00F02975" w:rsidRPr="00BE3ED2" w14:paraId="5C98C77D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93ADE2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26A2CA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E3FE77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49EE60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EEB0CF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A5DD7B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D2A76B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tional action plan formulation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118B9B2" w14:textId="4314DB84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.71</w:t>
            </w:r>
          </w:p>
        </w:tc>
      </w:tr>
      <w:tr w:rsidR="00F02975" w:rsidRPr="00BE3ED2" w14:paraId="7437ACFC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C2A00E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272108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CF1379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CEEF50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1639C39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ntimicrobia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ntrol and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timization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411223DE" w14:textId="03654535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FF6E09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ationa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aw for antibiotic u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D125AF0" w14:textId="1236307F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.33</w:t>
            </w:r>
          </w:p>
        </w:tc>
      </w:tr>
      <w:tr w:rsidR="00F02975" w:rsidRPr="00BE3ED2" w14:paraId="336F2B6A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16F42CD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06A1B1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19DFE0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527F12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85AE9B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2C5D49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A78C7E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ptimization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f antimicrobial u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6987FE4" w14:textId="43EF2DEF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.21</w:t>
            </w:r>
          </w:p>
        </w:tc>
      </w:tr>
      <w:tr w:rsidR="00F02975" w:rsidRPr="00BE3ED2" w14:paraId="537EEAAF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AE1565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1B99FA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92F441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5538EC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19853A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BCD5FA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0DBF99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Interruption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pacity of antimicrobial resistance t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ansmission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202E102" w14:textId="49C213B3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.46</w:t>
            </w:r>
          </w:p>
        </w:tc>
      </w:tr>
      <w:tr w:rsidR="00F02975" w:rsidRPr="00BE3ED2" w14:paraId="55BD6BA4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6FE171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CC7925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F45B8B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0CB5B2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3473F25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Improve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wareness and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erstanding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5F256014" w14:textId="5F1CB79A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7E3C2F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ising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wareness and u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derstanding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7BC8169" w14:textId="357A86C1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0.00</w:t>
            </w:r>
          </w:p>
        </w:tc>
      </w:tr>
      <w:tr w:rsidR="00F02975" w:rsidRPr="00BE3ED2" w14:paraId="1794D336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ED74BE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487577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732A6A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D30204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A52DB7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7BA73B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76F62D9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ofessiona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raining activities i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ulti-s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ctor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D40BCB8" w14:textId="389073F4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0.00</w:t>
            </w:r>
          </w:p>
        </w:tc>
      </w:tr>
      <w:tr w:rsidR="00F02975" w:rsidRPr="00BE3ED2" w14:paraId="05BB01CB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377757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8E22E9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82176C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6D74F3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7D05F7F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ntimicrobial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esistance r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te for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mportant a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tibiotics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6906D7E2" w14:textId="6BBC755F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00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694DD6E" w14:textId="355F719E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rbapenems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resistance for </w:t>
            </w:r>
            <w:r w:rsidR="00BA321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lti-species, e.g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., </w:t>
            </w:r>
            <w:r w:rsidRPr="00BA321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Klebsiella </w:t>
            </w:r>
            <w:r w:rsidR="00BA321D" w:rsidRPr="00BA321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BA321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neumoniae, Acinetobacter </w:t>
            </w:r>
            <w:proofErr w:type="spellStart"/>
            <w:r w:rsidR="00BA321D" w:rsidRPr="00BA321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b</w:t>
            </w:r>
            <w:r w:rsidRPr="00BA321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umannii</w:t>
            </w:r>
            <w:proofErr w:type="spellEnd"/>
            <w:r w:rsidRPr="00BA321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, Escherichia </w:t>
            </w:r>
            <w:r w:rsidR="00BA321D" w:rsidRPr="00BA321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</w:t>
            </w:r>
            <w:r w:rsidRPr="00BA321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oli, Pseudomonas </w:t>
            </w:r>
            <w:r w:rsidR="00BA321D" w:rsidRPr="00BA321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</w:t>
            </w:r>
            <w:r w:rsidRPr="00BA321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eruginosa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7FFA71E" w14:textId="18BD2951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.32</w:t>
            </w:r>
          </w:p>
        </w:tc>
      </w:tr>
      <w:tr w:rsidR="00F02975" w:rsidRPr="00BE3ED2" w14:paraId="6A94ABF5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2407EB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F49441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8C6D11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E50674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D96D54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E81C1F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12FAF627" w14:textId="1C57CF0F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Vancomycin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resistance f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 </w:t>
            </w:r>
            <w:r w:rsidRPr="00BA321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Enterococcus </w:t>
            </w:r>
            <w:r w:rsidR="00BA321D" w:rsidRPr="00BA321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f</w:t>
            </w:r>
            <w:r w:rsidRPr="00BA321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ecium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 a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d </w:t>
            </w:r>
            <w:r w:rsidRPr="00BA321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Enterococcus </w:t>
            </w:r>
            <w:r w:rsidR="00BA321D" w:rsidRPr="00BA321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f</w:t>
            </w:r>
            <w:r w:rsidRPr="00BA321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ecali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40C1EC57" w14:textId="29968B8C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.11</w:t>
            </w:r>
          </w:p>
        </w:tc>
      </w:tr>
      <w:tr w:rsidR="00F02975" w:rsidRPr="00BE3ED2" w14:paraId="3A65F179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495B47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E39FB1F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163BAB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9FDD76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A3CEF1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EAC53E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41C11B2" w14:textId="4ECCCD91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hird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generation Β-lactams-resistance for </w:t>
            </w:r>
            <w:r w:rsidR="00BA321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lti-species, e.g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., </w:t>
            </w:r>
            <w:r w:rsidRPr="006A2B6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Staphylococcus </w:t>
            </w:r>
            <w:r w:rsidR="006A2B60" w:rsidRPr="006A2B6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</w:t>
            </w:r>
            <w:r w:rsidRPr="006A2B6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ureus, Klebsiella </w:t>
            </w:r>
            <w:r w:rsidR="006A2B60" w:rsidRPr="006A2B6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6A2B6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neumoniae, Escherichia </w:t>
            </w:r>
            <w:r w:rsidR="006A2B60" w:rsidRPr="006A2B6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</w:t>
            </w:r>
            <w:r w:rsidRPr="006A2B6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oli, Pseudomonas </w:t>
            </w:r>
            <w:r w:rsidR="006A2B60" w:rsidRPr="006A2B6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</w:t>
            </w:r>
            <w:r w:rsidRPr="006A2B6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eruginosa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3DFC3C4" w14:textId="0F7448D6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.76</w:t>
            </w:r>
          </w:p>
        </w:tc>
      </w:tr>
      <w:tr w:rsidR="00F02975" w:rsidRPr="00BE3ED2" w14:paraId="1460D325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3ED7C6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8CB811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225512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CA7761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F698B2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F0B046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4B47241" w14:textId="1CD2CDE8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acrolides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resistance f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 Streptococcus </w:t>
            </w:r>
            <w:r w:rsidR="006A2B6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eumonia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990001B" w14:textId="7B1AFE73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01</w:t>
            </w:r>
          </w:p>
        </w:tc>
      </w:tr>
      <w:tr w:rsidR="00F02975" w:rsidRPr="00BE3ED2" w14:paraId="24A50D82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190E2E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E5E3F3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0AC05C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265C91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5DFE9C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A18EF6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9A445E3" w14:textId="2E741E36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minoglycosides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resistance f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 </w:t>
            </w:r>
            <w:r w:rsidRPr="006A2B6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Klebsiella </w:t>
            </w:r>
            <w:r w:rsidR="006A2B60" w:rsidRPr="006A2B6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6A2B6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neumoniae and Acinetobacter </w:t>
            </w:r>
            <w:proofErr w:type="spellStart"/>
            <w:r w:rsidR="006A2B60" w:rsidRPr="006A2B6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b</w:t>
            </w:r>
            <w:r w:rsidRPr="006A2B6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umannii</w:t>
            </w:r>
            <w:proofErr w:type="spellEnd"/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E19F3A6" w14:textId="55A07145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.51</w:t>
            </w:r>
          </w:p>
        </w:tc>
      </w:tr>
      <w:tr w:rsidR="00F02975" w:rsidRPr="00BE3ED2" w14:paraId="4389267E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B0404C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43803E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3F9DAE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350B08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991239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00FAEC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4AFD37E" w14:textId="39CB7BAB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Quinolone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resistance f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 </w:t>
            </w:r>
            <w:r w:rsidRPr="006A2B6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Klebsiella </w:t>
            </w:r>
            <w:r w:rsidR="006A2B60" w:rsidRPr="006A2B6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6A2B6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neumoniae, Escherichia </w:t>
            </w:r>
            <w:r w:rsidR="006A2B60" w:rsidRPr="006A2B6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</w:t>
            </w:r>
            <w:r w:rsidRPr="006A2B6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oli, Acinetobacter </w:t>
            </w:r>
            <w:proofErr w:type="spellStart"/>
            <w:r w:rsidR="006A2B60" w:rsidRPr="006A2B6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b</w:t>
            </w:r>
            <w:r w:rsidRPr="006A2B6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umannii</w:t>
            </w:r>
            <w:proofErr w:type="spellEnd"/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58515726" w14:textId="072648B3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.29</w:t>
            </w:r>
          </w:p>
        </w:tc>
      </w:tr>
      <w:tr w:rsidR="00F02975" w:rsidRPr="00BE3ED2" w14:paraId="2C3C5273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F9699D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F99E1A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5D72447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limate change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03BA6F8B" w14:textId="360FAA25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.4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55CBD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overnment response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079AE41" w14:textId="11FF1E5E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.91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71EC17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limate policy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1F0C182" w14:textId="62BFAC54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.82</w:t>
            </w:r>
          </w:p>
        </w:tc>
      </w:tr>
      <w:tr w:rsidR="00F02975" w:rsidRPr="00BE3ED2" w14:paraId="4B840E5A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133BE6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591D1B5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CAF885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50F3FD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11C03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5083AB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27C1BA4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limate knowledge system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4E130A6E" w14:textId="6E430048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72</w:t>
            </w:r>
          </w:p>
        </w:tc>
      </w:tr>
      <w:tr w:rsidR="00F02975" w:rsidRPr="00BE3ED2" w14:paraId="36AE76DF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24277E3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A21F6E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40A87A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302522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1594A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5F3B9C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422A161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limate intervention strategy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39DC57F" w14:textId="1B6ECE55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.45</w:t>
            </w:r>
          </w:p>
        </w:tc>
      </w:tr>
      <w:tr w:rsidR="00F02975" w:rsidRPr="00BE3ED2" w14:paraId="02BADB5D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E132BC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082E77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8F7150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9EE81F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6DFD959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limate change risks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34606AB1" w14:textId="033CB639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.59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71E9E1FD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ir condition scor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348F9102" w14:textId="04EE563E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.05</w:t>
            </w:r>
          </w:p>
        </w:tc>
      </w:tr>
      <w:tr w:rsidR="00F02975" w:rsidRPr="00BE3ED2" w14:paraId="291E3B57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57E25E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380BB5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CA0518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0D6455C1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D3A78F2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273EBFB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2D4DCD96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xtreme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eather indicators, e.g.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ildfires, droughts, floods, extreme t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mperature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1CD4C1DF" w14:textId="466F4750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.86</w:t>
            </w:r>
          </w:p>
        </w:tc>
      </w:tr>
      <w:tr w:rsidR="00F02975" w:rsidRPr="00BE3ED2" w14:paraId="6E9AFFC2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07D73C5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6732B73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FAC6CA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4D07C0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D324DE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DE3E72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3B2747D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nergy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se indicators, e.g. oil, natural gas, electricity, c</w:t>
            </w: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al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CFADA71" w14:textId="3EB7F7E1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.75</w:t>
            </w:r>
          </w:p>
        </w:tc>
      </w:tr>
      <w:tr w:rsidR="00F02975" w:rsidRPr="00BE3ED2" w14:paraId="516CCDD4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B52A61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CBAC0D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3857F1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1369F7B8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350F73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42869E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0D74490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reenhouse gas emissions score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412206D4" w14:textId="32AD5293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35</w:t>
            </w:r>
          </w:p>
        </w:tc>
      </w:tr>
      <w:tr w:rsidR="00F02975" w:rsidRPr="00BE3ED2" w14:paraId="10B2C5CB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6211D8C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F777467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4B96684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79E9A4A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2A91D589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ealth outcome</w:t>
            </w:r>
          </w:p>
        </w:tc>
        <w:tc>
          <w:tcPr>
            <w:tcW w:w="963" w:type="dxa"/>
            <w:vMerge w:val="restart"/>
            <w:shd w:val="clear" w:color="auto" w:fill="auto"/>
            <w:vAlign w:val="center"/>
            <w:hideMark/>
          </w:tcPr>
          <w:p w14:paraId="37B9BBA4" w14:textId="4B27536A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.50</w:t>
            </w: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6B60585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rectly health outcome indicator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A2B0D86" w14:textId="3E459118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8.08</w:t>
            </w:r>
          </w:p>
        </w:tc>
      </w:tr>
      <w:tr w:rsidR="00F02975" w:rsidRPr="00BE3ED2" w14:paraId="7326C8AE" w14:textId="77777777" w:rsidTr="00F02975">
        <w:trPr>
          <w:trHeight w:val="280"/>
          <w:jc w:val="center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355AB6B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7421612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F97FB1E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4489765B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88E4D55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shd w:val="clear" w:color="auto" w:fill="auto"/>
            <w:vAlign w:val="center"/>
            <w:hideMark/>
          </w:tcPr>
          <w:p w14:paraId="3639B2A3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30" w:type="dxa"/>
            <w:shd w:val="clear" w:color="auto" w:fill="auto"/>
            <w:noWrap/>
            <w:vAlign w:val="center"/>
            <w:hideMark/>
          </w:tcPr>
          <w:p w14:paraId="5E86DB40" w14:textId="77777777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directly health outcome indicators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695FD63" w14:textId="0DDC0855" w:rsidR="00F02975" w:rsidRPr="00BE3ED2" w:rsidRDefault="00F02975" w:rsidP="00F0297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E3ED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1.92</w:t>
            </w:r>
          </w:p>
        </w:tc>
      </w:tr>
    </w:tbl>
    <w:p w14:paraId="2BFFE157" w14:textId="77777777" w:rsidR="00F02975" w:rsidRDefault="00F02975" w:rsidP="00D621CB">
      <w:pPr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5AC40EE9" w14:textId="77777777" w:rsidR="00F02975" w:rsidRDefault="00F02975" w:rsidP="00D621CB">
      <w:pPr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40FE2ABF" w14:textId="71BAAAAA" w:rsidR="00F02975" w:rsidRPr="00F02975" w:rsidRDefault="00F02975" w:rsidP="001A4F54">
      <w:pPr>
        <w:jc w:val="left"/>
        <w:outlineLvl w:val="0"/>
        <w:rPr>
          <w:rFonts w:ascii="Times New Roman" w:hAnsi="Times New Roman" w:cs="Times New Roman"/>
          <w:b/>
          <w:color w:val="000000" w:themeColor="text1"/>
          <w:sz w:val="22"/>
          <w:szCs w:val="24"/>
        </w:rPr>
      </w:pPr>
      <w:r w:rsidRPr="00F02975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Note:</w:t>
      </w:r>
      <w:r w:rsidRPr="00F02975">
        <w:rPr>
          <w:b/>
        </w:rPr>
        <w:t xml:space="preserve"> </w:t>
      </w:r>
      <w:r w:rsidRPr="00F02975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Categories, key indicators and indicators are comparable to the first-level, second-level and third-level indicators presented in the main text.</w:t>
      </w:r>
    </w:p>
    <w:p w14:paraId="21322E53" w14:textId="77777777" w:rsidR="00F02975" w:rsidRDefault="00F02975" w:rsidP="00F02975">
      <w:pPr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5B95ED8F" w14:textId="1C30B9EC" w:rsidR="00F02975" w:rsidRPr="00F02975" w:rsidRDefault="00F02975" w:rsidP="00F02975">
      <w:pPr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F02975">
        <w:rPr>
          <w:rFonts w:ascii="Times New Roman" w:hAnsi="Times New Roman" w:cs="Times New Roman"/>
          <w:color w:val="000000" w:themeColor="text1"/>
          <w:sz w:val="22"/>
          <w:szCs w:val="24"/>
        </w:rPr>
        <w:t>For each sub-indicator, we set the best/worst value for it, and use the following equation for normalization:</w:t>
      </w:r>
    </w:p>
    <w:p w14:paraId="21C77DDD" w14:textId="77777777" w:rsidR="00F02975" w:rsidRPr="004F2EC8" w:rsidRDefault="00D40259" w:rsidP="00F02975">
      <w:pPr>
        <w:spacing w:line="480" w:lineRule="auto"/>
        <w:rPr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S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ij</m:t>
              </m:r>
            </m:sub>
          </m:sSub>
          <m:r>
            <w:rPr>
              <w:rFonts w:ascii="Cambria Math" w:hAnsi="Cambria Math"/>
              <w:color w:val="000000" w:themeColor="text1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m>
                    <m:mPr>
                      <m:baseJc m:val="top"/>
                      <m:rSpRule m:val="4"/>
                      <m:rSp m:val="4"/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0</m:t>
                        </m: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微软雅黑" w:hAnsi="微软雅黑" w:cs="微软雅黑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微软雅黑" w:hAnsi="微软雅黑" w:cs="微软雅黑" w:hint="eastAsia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微软雅黑" w:hAnsi="微软雅黑" w:cs="微软雅黑"/>
                                <w:color w:val="000000" w:themeColor="text1"/>
                              </w:rPr>
                              <m:t>ij</m:t>
                            </m:r>
                          </m:sub>
                        </m:sSub>
                        <m:r>
                          <w:rPr>
                            <w:rFonts w:ascii="Cambria Math" w:eastAsia="微软雅黑" w:hAnsi="Cambria Math" w:cs="微软雅黑" w:hint="eastAsia"/>
                            <w:color w:val="000000" w:themeColor="text1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微软雅黑" w:hAnsi="Cambria Math" w:cs="微软雅黑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微软雅黑" w:hAnsi="Cambria Math" w:cs="微软雅黑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微软雅黑" w:hAnsi="Cambria Math" w:cs="微软雅黑"/>
                                <w:color w:val="000000" w:themeColor="text1"/>
                              </w:rPr>
                              <m:t>worst,j</m:t>
                            </m:r>
                          </m:sub>
                        </m:sSub>
                      </m:e>
                    </m:mr>
                  </m:m>
                </m:num>
                <m:den>
                  <m:m>
                    <m:mPr>
                      <m:rSpRule m:val="2"/>
                      <m:rSp m:val="2"/>
                      <m:cGpRule m:val="1"/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best,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worst,j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00</m:t>
                        </m:r>
                      </m:e>
                    </m:mr>
                  </m:m>
                </m:den>
              </m:f>
              <m:r>
                <w:rPr>
                  <w:rFonts w:ascii="Cambria Math" w:hAnsi="Cambria Math"/>
                  <w:color w:val="000000" w:themeColor="text1"/>
                </w:rPr>
                <m:t>×100</m:t>
              </m:r>
            </m:e>
          </m:d>
        </m:oMath>
      </m:oMathPara>
    </w:p>
    <w:p w14:paraId="7D3444DF" w14:textId="77777777" w:rsidR="00F02975" w:rsidRPr="001A4F54" w:rsidRDefault="00F02975" w:rsidP="00F02975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1A4F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  <m:t>ij</m:t>
            </m:r>
          </m:sub>
        </m:sSub>
      </m:oMath>
      <w:r w:rsidRPr="001A4F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denotes the normalized score for j-th sub-indicator of i-th country;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  <m:t>ij</m:t>
            </m:r>
          </m:sub>
        </m:sSub>
      </m:oMath>
      <w:r w:rsidRPr="001A4F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denotes the original values for j-th sub-indicator of i-th country;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  <m:t>best,j</m:t>
            </m:r>
          </m:sub>
        </m:sSub>
      </m:oMath>
      <w:r w:rsidRPr="001A4F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denotes the original values of best performance for j-th sub-indicator;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  <m:t>worst,j</m:t>
            </m:r>
          </m:sub>
        </m:sSub>
      </m:oMath>
      <w:r w:rsidRPr="001A4F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denotes the original values of worst performance for j-th sub-indicator.</w:t>
      </w:r>
    </w:p>
    <w:p w14:paraId="030E6B96" w14:textId="77777777" w:rsidR="00F02975" w:rsidRPr="001A4F54" w:rsidRDefault="00F02975" w:rsidP="00F02975">
      <w:pPr>
        <w:ind w:firstLine="425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59432B0D" w14:textId="14DA44AA" w:rsidR="00F02975" w:rsidRPr="001A4F54" w:rsidRDefault="00F02975" w:rsidP="00F02975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1A4F54">
        <w:rPr>
          <w:rFonts w:ascii="Times New Roman" w:hAnsi="Times New Roman" w:cs="Times New Roman"/>
          <w:color w:val="000000" w:themeColor="text1"/>
          <w:sz w:val="22"/>
          <w:szCs w:val="24"/>
        </w:rPr>
        <w:t>The weighted</w:t>
      </w:r>
      <w:r w:rsidR="00672DB8" w:rsidRPr="001A4F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sum of the scores of the lower-</w:t>
      </w:r>
      <w:r w:rsidRPr="001A4F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level indicators </w:t>
      </w:r>
      <w:r w:rsidR="001A4F54" w:rsidRPr="001A4F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(e.g., sub-indicators) </w:t>
      </w:r>
      <w:r w:rsidRPr="001A4F54">
        <w:rPr>
          <w:rFonts w:ascii="Times New Roman" w:hAnsi="Times New Roman" w:cs="Times New Roman"/>
          <w:color w:val="000000" w:themeColor="text1"/>
          <w:sz w:val="22"/>
          <w:szCs w:val="24"/>
        </w:rPr>
        <w:t>was derived from the following equation to</w:t>
      </w:r>
      <w:r w:rsidR="00672DB8" w:rsidRPr="001A4F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obtain the scores of the upper-</w:t>
      </w:r>
      <w:r w:rsidRPr="001A4F54">
        <w:rPr>
          <w:rFonts w:ascii="Times New Roman" w:hAnsi="Times New Roman" w:cs="Times New Roman"/>
          <w:color w:val="000000" w:themeColor="text1"/>
          <w:sz w:val="22"/>
          <w:szCs w:val="24"/>
        </w:rPr>
        <w:t>level indicators</w:t>
      </w:r>
      <w:r w:rsidR="001A4F54" w:rsidRPr="001A4F5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(e.g., indicators)</w:t>
      </w:r>
      <w:r w:rsidRPr="001A4F54">
        <w:rPr>
          <w:rFonts w:ascii="Times New Roman" w:hAnsi="Times New Roman" w:cs="Times New Roman"/>
          <w:color w:val="000000" w:themeColor="text1"/>
          <w:sz w:val="22"/>
          <w:szCs w:val="24"/>
        </w:rPr>
        <w:t>:</w:t>
      </w:r>
    </w:p>
    <w:p w14:paraId="00D77E4C" w14:textId="2746915C" w:rsidR="00F02975" w:rsidRPr="00F02975" w:rsidRDefault="00D40259" w:rsidP="00F02975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 w:val="22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4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 w:hint="eastAsia"/>
                  <w:color w:val="000000" w:themeColor="text1"/>
                  <w:sz w:val="22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4"/>
                </w:rPr>
                <m:t>h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2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color w:val="000000" w:themeColor="text1"/>
                  <w:sz w:val="22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4"/>
                    </w:rPr>
                    <m:t>1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4"/>
                    </w:rPr>
                    <m:t>h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4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4"/>
                    </w:rPr>
                    <m:t>h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4"/>
                    </w:rPr>
                    <m:t>S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4"/>
                        </w:rPr>
                        <m:t>ij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4"/>
                        </w:rPr>
                        <m:t>h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4"/>
                </w:rPr>
                <m:t>×</m:t>
              </m:r>
            </m:e>
          </m:nary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 w:val="22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2"/>
                  <w:szCs w:val="24"/>
                </w:rPr>
                <m:t>W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4"/>
                    </w:rPr>
                    <m:t>j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4"/>
                    </w:rPr>
                    <m:t>h</m:t>
                  </m:r>
                </m:sub>
              </m:sSub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2"/>
              <w:szCs w:val="24"/>
            </w:rPr>
            <m:t xml:space="preserve">   ,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color w:val="000000" w:themeColor="text1"/>
                  <w:sz w:val="22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4"/>
                    </w:rPr>
                    <m:t>1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4"/>
                    </w:rPr>
                    <m:t>h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4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4"/>
                    </w:rPr>
                    <m:t>h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4"/>
                    </w:rPr>
                    <m:t>W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4"/>
                        </w:rPr>
                        <m:t>j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4"/>
                        </w:rPr>
                        <m:t>h</m:t>
                      </m:r>
                    </m:sub>
                  </m:sSub>
                </m:sub>
              </m:sSub>
            </m:e>
          </m:nary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2"/>
              <w:szCs w:val="24"/>
            </w:rPr>
            <m:t>=1</m:t>
          </m:r>
        </m:oMath>
      </m:oMathPara>
    </w:p>
    <w:p w14:paraId="6614E4A7" w14:textId="1D8A8E47" w:rsidR="00F02975" w:rsidRPr="00F02975" w:rsidRDefault="00F02975" w:rsidP="004111E3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F02975">
        <w:rPr>
          <w:rFonts w:ascii="Times New Roman" w:hAnsi="Times New Roman" w:cs="Times New Roman"/>
          <w:color w:val="000000" w:themeColor="text1"/>
          <w:sz w:val="22"/>
          <w:szCs w:val="24"/>
        </w:rPr>
        <w:lastRenderedPageBreak/>
        <w:t>where</w:t>
      </w:r>
      <w:r w:rsidR="00672DB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  <m:t>S</m:t>
            </m:r>
          </m:e>
          <m:sub>
            <m:r>
              <w:rPr>
                <w:rFonts w:ascii="Cambria Math" w:hAnsi="Cambria Math" w:cs="Times New Roman" w:hint="eastAsia"/>
                <w:color w:val="000000" w:themeColor="text1"/>
                <w:sz w:val="22"/>
                <w:szCs w:val="24"/>
              </w:rPr>
              <m:t>i</m:t>
            </m:r>
            <m: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  <m:t>h</m:t>
            </m:r>
          </m:sub>
        </m:sSub>
      </m:oMath>
      <w:r w:rsidRPr="00F0297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</w:t>
      </w:r>
      <w:r w:rsidR="00672DB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denotes the score of </w:t>
      </w:r>
      <w:r w:rsidR="00672DB8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the</w:t>
      </w:r>
      <w:r w:rsidR="00672DB8" w:rsidRPr="00F0297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h-</w:t>
      </w:r>
      <w:proofErr w:type="spellStart"/>
      <w:r w:rsidR="00672DB8" w:rsidRPr="00F0297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th</w:t>
      </w:r>
      <w:proofErr w:type="spellEnd"/>
      <w:r w:rsidR="00672DB8" w:rsidRPr="00F0297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</w:t>
      </w:r>
      <w:r w:rsidR="00672DB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upper-level </w:t>
      </w:r>
      <w:r w:rsidR="00672DB8" w:rsidRPr="00F0297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indicator</w:t>
      </w:r>
      <w:r w:rsidR="00672DB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of </w:t>
      </w:r>
      <w:proofErr w:type="spellStart"/>
      <w:r w:rsidR="00672DB8" w:rsidRPr="00F02975">
        <w:rPr>
          <w:rFonts w:ascii="Times New Roman" w:hAnsi="Times New Roman" w:cs="Times New Roman"/>
          <w:color w:val="000000" w:themeColor="text1"/>
          <w:sz w:val="22"/>
          <w:szCs w:val="24"/>
        </w:rPr>
        <w:t>i-th</w:t>
      </w:r>
      <w:proofErr w:type="spellEnd"/>
      <w:r w:rsidR="00672DB8" w:rsidRPr="00F02975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country</w:t>
      </w:r>
      <w:r w:rsidR="00672DB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;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4"/>
          </w:rPr>
          <m:t>m</m:t>
        </m:r>
      </m:oMath>
      <w:r w:rsidR="004111E3" w:rsidRPr="00F0297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</w:t>
      </w:r>
      <w:r w:rsidRPr="00F0297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denotes the</w:t>
      </w:r>
      <w:r w:rsidR="004111E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="00672DB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total </w:t>
      </w:r>
      <w:r w:rsidR="004111E3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number of </w:t>
      </w:r>
      <w:r w:rsidR="00672DB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the lower-level indicators </w:t>
      </w:r>
      <w:r w:rsidRPr="00F0297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under h-</w:t>
      </w:r>
      <w:proofErr w:type="spellStart"/>
      <w:r w:rsidRPr="00F0297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th</w:t>
      </w:r>
      <w:proofErr w:type="spellEnd"/>
      <w:r w:rsidRPr="00F0297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</w:t>
      </w:r>
      <w:r w:rsidR="00672DB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upper-level </w:t>
      </w:r>
      <w:r w:rsidRPr="00F0297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indicator</w:t>
      </w:r>
      <w:r w:rsidRPr="00F02975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  <m:t>j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  <m:t>h</m:t>
            </m:r>
          </m:sub>
        </m:sSub>
      </m:oMath>
      <w:r w:rsidR="00672DB8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denotes the j-th </w:t>
      </w:r>
      <w:r w:rsidR="00672DB8">
        <w:rPr>
          <w:rFonts w:ascii="Times New Roman" w:hAnsi="Times New Roman" w:cs="Times New Roman"/>
          <w:color w:val="000000" w:themeColor="text1"/>
          <w:sz w:val="22"/>
          <w:szCs w:val="24"/>
        </w:rPr>
        <w:t>lower-level</w:t>
      </w:r>
      <w:r w:rsidR="00672DB8" w:rsidRPr="00F02975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Pr="00F02975">
        <w:rPr>
          <w:rFonts w:ascii="Times New Roman" w:hAnsi="Times New Roman" w:cs="Times New Roman"/>
          <w:color w:val="000000" w:themeColor="text1"/>
          <w:sz w:val="22"/>
          <w:szCs w:val="24"/>
        </w:rPr>
        <w:t>indicator</w:t>
      </w:r>
      <w:r w:rsidRPr="00F0297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under h-</w:t>
      </w:r>
      <w:proofErr w:type="spellStart"/>
      <w:r w:rsidRPr="00F0297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th</w:t>
      </w:r>
      <w:proofErr w:type="spellEnd"/>
      <w:r w:rsidRPr="00F0297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</w:t>
      </w:r>
      <w:r w:rsidR="00672DB8">
        <w:rPr>
          <w:rFonts w:ascii="Times New Roman" w:hAnsi="Times New Roman" w:cs="Times New Roman"/>
          <w:color w:val="000000" w:themeColor="text1"/>
          <w:sz w:val="22"/>
          <w:szCs w:val="24"/>
        </w:rPr>
        <w:t>upper-level</w:t>
      </w:r>
      <w:r w:rsidR="00672DB8" w:rsidRPr="00F0297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</w:t>
      </w:r>
      <w:r w:rsidRPr="00F0297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indicator</w:t>
      </w:r>
      <w:r w:rsidRPr="00F02975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  <m:t>S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2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2"/>
                    <w:szCs w:val="24"/>
                  </w:rPr>
                  <m:t>ij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2"/>
                    <w:szCs w:val="24"/>
                  </w:rPr>
                  <m:t>h</m:t>
                </m:r>
              </m:sub>
            </m:sSub>
          </m:sub>
        </m:sSub>
      </m:oMath>
      <w:r w:rsidRPr="00F0297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denotes the score of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  <m:t>j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  <m:t>h</m:t>
            </m:r>
          </m:sub>
        </m:sSub>
      </m:oMath>
      <w:r w:rsidR="00672DB8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-</w:t>
      </w:r>
      <w:proofErr w:type="spellStart"/>
      <w:r w:rsidR="00672DB8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th</w:t>
      </w:r>
      <w:proofErr w:type="spellEnd"/>
      <w:r w:rsidR="00672DB8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</w:t>
      </w:r>
      <w:r w:rsidR="00672DB8">
        <w:rPr>
          <w:rFonts w:ascii="Times New Roman" w:hAnsi="Times New Roman" w:cs="Times New Roman"/>
          <w:color w:val="000000" w:themeColor="text1"/>
          <w:sz w:val="22"/>
          <w:szCs w:val="24"/>
        </w:rPr>
        <w:t>lower-level indicator of</w:t>
      </w:r>
      <w:r w:rsidRPr="00F02975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proofErr w:type="spellStart"/>
      <w:r w:rsidRPr="00F02975">
        <w:rPr>
          <w:rFonts w:ascii="Times New Roman" w:hAnsi="Times New Roman" w:cs="Times New Roman"/>
          <w:color w:val="000000" w:themeColor="text1"/>
          <w:sz w:val="22"/>
          <w:szCs w:val="24"/>
        </w:rPr>
        <w:t>i-th</w:t>
      </w:r>
      <w:proofErr w:type="spellEnd"/>
      <w:r w:rsidRPr="00F02975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country;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  <m:t>W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2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2"/>
                    <w:szCs w:val="24"/>
                  </w:rPr>
                  <m:t>j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2"/>
                    <w:szCs w:val="24"/>
                  </w:rPr>
                  <m:t>h</m:t>
                </m:r>
              </m:sub>
            </m:sSub>
          </m:sub>
        </m:sSub>
      </m:oMath>
      <w:r w:rsidRPr="00F0297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denotes the weight of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  <m:t>j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  <m:t>h</m:t>
            </m:r>
          </m:sub>
        </m:sSub>
      </m:oMath>
      <w:r w:rsidRPr="00F0297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-</w:t>
      </w:r>
      <w:proofErr w:type="spellStart"/>
      <w:r w:rsidRPr="00F0297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>th</w:t>
      </w:r>
      <w:proofErr w:type="spellEnd"/>
      <w:r w:rsidRPr="00F02975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</w:t>
      </w:r>
      <w:r w:rsidR="00672DB8">
        <w:rPr>
          <w:rFonts w:ascii="Times New Roman" w:hAnsi="Times New Roman" w:cs="Times New Roman"/>
          <w:color w:val="000000" w:themeColor="text1"/>
          <w:sz w:val="22"/>
          <w:szCs w:val="24"/>
        </w:rPr>
        <w:t>lower-level</w:t>
      </w:r>
      <w:r w:rsidR="00672DB8" w:rsidRPr="00F02975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Pr="00F02975">
        <w:rPr>
          <w:rFonts w:ascii="Times New Roman" w:hAnsi="Times New Roman" w:cs="Times New Roman"/>
          <w:color w:val="000000" w:themeColor="text1"/>
          <w:sz w:val="22"/>
          <w:szCs w:val="24"/>
        </w:rPr>
        <w:t>indicator.</w:t>
      </w:r>
    </w:p>
    <w:p w14:paraId="423546AA" w14:textId="77777777" w:rsidR="00F02975" w:rsidRPr="00BE3ED2" w:rsidRDefault="00F02975" w:rsidP="00D621CB">
      <w:pPr>
        <w:jc w:val="left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sectPr w:rsidR="00F02975" w:rsidRPr="00BE3ED2" w:rsidSect="00D621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8C8CA" w14:textId="77777777" w:rsidR="00D40259" w:rsidRDefault="00D40259" w:rsidP="00D621CB">
      <w:r>
        <w:separator/>
      </w:r>
    </w:p>
  </w:endnote>
  <w:endnote w:type="continuationSeparator" w:id="0">
    <w:p w14:paraId="12B5BF2E" w14:textId="77777777" w:rsidR="00D40259" w:rsidRDefault="00D40259" w:rsidP="00D62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E1A3C" w14:textId="77777777" w:rsidR="00D40259" w:rsidRDefault="00D40259" w:rsidP="00D621CB">
      <w:r>
        <w:separator/>
      </w:r>
    </w:p>
  </w:footnote>
  <w:footnote w:type="continuationSeparator" w:id="0">
    <w:p w14:paraId="5581E848" w14:textId="77777777" w:rsidR="00D40259" w:rsidRDefault="00D40259" w:rsidP="00D621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70A2"/>
    <w:rsid w:val="00032C37"/>
    <w:rsid w:val="000A03F6"/>
    <w:rsid w:val="000D0013"/>
    <w:rsid w:val="00165D00"/>
    <w:rsid w:val="00185A24"/>
    <w:rsid w:val="001A4F54"/>
    <w:rsid w:val="001C2ACF"/>
    <w:rsid w:val="00273351"/>
    <w:rsid w:val="0029787D"/>
    <w:rsid w:val="0033351B"/>
    <w:rsid w:val="004111E3"/>
    <w:rsid w:val="004A385B"/>
    <w:rsid w:val="004B775D"/>
    <w:rsid w:val="005864C2"/>
    <w:rsid w:val="005929F3"/>
    <w:rsid w:val="0062347C"/>
    <w:rsid w:val="00672DB8"/>
    <w:rsid w:val="00686FDC"/>
    <w:rsid w:val="006A2B60"/>
    <w:rsid w:val="006F70A2"/>
    <w:rsid w:val="007D0297"/>
    <w:rsid w:val="00807B5F"/>
    <w:rsid w:val="00836A03"/>
    <w:rsid w:val="00847DFE"/>
    <w:rsid w:val="0085669D"/>
    <w:rsid w:val="00867156"/>
    <w:rsid w:val="008951EC"/>
    <w:rsid w:val="008F65F8"/>
    <w:rsid w:val="009133C0"/>
    <w:rsid w:val="00941451"/>
    <w:rsid w:val="009A0723"/>
    <w:rsid w:val="00A86969"/>
    <w:rsid w:val="00B22A29"/>
    <w:rsid w:val="00B87FB8"/>
    <w:rsid w:val="00BA321D"/>
    <w:rsid w:val="00BA485D"/>
    <w:rsid w:val="00BE3ED2"/>
    <w:rsid w:val="00C75342"/>
    <w:rsid w:val="00C92DAA"/>
    <w:rsid w:val="00D10BC6"/>
    <w:rsid w:val="00D110A5"/>
    <w:rsid w:val="00D15AF3"/>
    <w:rsid w:val="00D24FA1"/>
    <w:rsid w:val="00D40259"/>
    <w:rsid w:val="00D47478"/>
    <w:rsid w:val="00D538CA"/>
    <w:rsid w:val="00D621CB"/>
    <w:rsid w:val="00D70ABA"/>
    <w:rsid w:val="00DD13F1"/>
    <w:rsid w:val="00E11CFF"/>
    <w:rsid w:val="00E31C71"/>
    <w:rsid w:val="00E87577"/>
    <w:rsid w:val="00EC2AEC"/>
    <w:rsid w:val="00F02975"/>
    <w:rsid w:val="00F6449B"/>
    <w:rsid w:val="00F76630"/>
    <w:rsid w:val="00F86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D03B8D"/>
  <w15:chartTrackingRefBased/>
  <w15:docId w15:val="{43F865DC-C05B-4D90-972E-D63B32F8B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21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21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21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21C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621CB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621CB"/>
    <w:rPr>
      <w:color w:val="954F72"/>
      <w:u w:val="single"/>
    </w:rPr>
  </w:style>
  <w:style w:type="paragraph" w:customStyle="1" w:styleId="msonormal0">
    <w:name w:val="msonormal"/>
    <w:basedOn w:val="a"/>
    <w:rsid w:val="00D621C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621C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6">
    <w:name w:val="font6"/>
    <w:basedOn w:val="a"/>
    <w:rsid w:val="00D621C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D621C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D621C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24"/>
      <w:szCs w:val="24"/>
    </w:rPr>
  </w:style>
  <w:style w:type="paragraph" w:customStyle="1" w:styleId="font9">
    <w:name w:val="font9"/>
    <w:basedOn w:val="a"/>
    <w:rsid w:val="00D621C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0">
    <w:name w:val="font10"/>
    <w:basedOn w:val="a"/>
    <w:rsid w:val="00D621C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2"/>
    </w:rPr>
  </w:style>
  <w:style w:type="paragraph" w:customStyle="1" w:styleId="xl65">
    <w:name w:val="xl65"/>
    <w:basedOn w:val="a"/>
    <w:rsid w:val="00D621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621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D621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D621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621CB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621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D621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621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D621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D621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D621CB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D621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D621C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styleId="a9">
    <w:name w:val="Document Map"/>
    <w:basedOn w:val="a"/>
    <w:link w:val="aa"/>
    <w:uiPriority w:val="99"/>
    <w:semiHidden/>
    <w:unhideWhenUsed/>
    <w:rsid w:val="00F6449B"/>
    <w:rPr>
      <w:rFonts w:ascii="Times New Roman" w:hAnsi="Times New Roman" w:cs="Times New Roman"/>
      <w:sz w:val="24"/>
      <w:szCs w:val="24"/>
    </w:rPr>
  </w:style>
  <w:style w:type="character" w:customStyle="1" w:styleId="aa">
    <w:name w:val="文档结构图 字符"/>
    <w:basedOn w:val="a0"/>
    <w:link w:val="a9"/>
    <w:uiPriority w:val="99"/>
    <w:semiHidden/>
    <w:rsid w:val="00F6449B"/>
    <w:rPr>
      <w:rFonts w:ascii="Times New Roman" w:hAnsi="Times New Roman" w:cs="Times New Roman"/>
      <w:sz w:val="24"/>
      <w:szCs w:val="24"/>
    </w:rPr>
  </w:style>
  <w:style w:type="paragraph" w:styleId="ab">
    <w:name w:val="Revision"/>
    <w:hidden/>
    <w:uiPriority w:val="99"/>
    <w:semiHidden/>
    <w:rsid w:val="00165D00"/>
  </w:style>
  <w:style w:type="paragraph" w:styleId="ac">
    <w:name w:val="Balloon Text"/>
    <w:basedOn w:val="a"/>
    <w:link w:val="ad"/>
    <w:uiPriority w:val="99"/>
    <w:semiHidden/>
    <w:unhideWhenUsed/>
    <w:rsid w:val="0062347C"/>
    <w:rPr>
      <w:rFonts w:ascii="Times New Roman" w:hAnsi="Times New Roman" w:cs="Times New Roman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62347C"/>
    <w:rPr>
      <w:rFonts w:ascii="Times New Roman" w:hAnsi="Times New Roman" w:cs="Times New Roman"/>
      <w:sz w:val="18"/>
      <w:szCs w:val="18"/>
    </w:rPr>
  </w:style>
  <w:style w:type="paragraph" w:styleId="ae">
    <w:name w:val="endnote text"/>
    <w:basedOn w:val="a"/>
    <w:link w:val="af"/>
    <w:uiPriority w:val="99"/>
    <w:unhideWhenUsed/>
    <w:rsid w:val="00F02975"/>
    <w:rPr>
      <w:sz w:val="24"/>
      <w:szCs w:val="24"/>
    </w:rPr>
  </w:style>
  <w:style w:type="character" w:customStyle="1" w:styleId="af">
    <w:name w:val="尾注文本 字符"/>
    <w:basedOn w:val="a0"/>
    <w:link w:val="ae"/>
    <w:uiPriority w:val="99"/>
    <w:rsid w:val="00F02975"/>
    <w:rPr>
      <w:sz w:val="24"/>
      <w:szCs w:val="24"/>
    </w:rPr>
  </w:style>
  <w:style w:type="character" w:styleId="af0">
    <w:name w:val="endnote reference"/>
    <w:basedOn w:val="a0"/>
    <w:uiPriority w:val="99"/>
    <w:unhideWhenUsed/>
    <w:rsid w:val="00F0297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0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3</Pages>
  <Words>1753</Words>
  <Characters>999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婧姝</dc:creator>
  <cp:keywords/>
  <dc:description/>
  <cp:lastModifiedBy>XN Zhou</cp:lastModifiedBy>
  <cp:revision>2</cp:revision>
  <dcterms:created xsi:type="dcterms:W3CDTF">2022-05-14T06:33:00Z</dcterms:created>
  <dcterms:modified xsi:type="dcterms:W3CDTF">2022-05-14T06:33:00Z</dcterms:modified>
</cp:coreProperties>
</file>